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36E" w:rsidRPr="00905ADD" w:rsidRDefault="0029636E" w:rsidP="00905ADD">
      <w:pPr>
        <w:spacing w:after="0" w:line="240" w:lineRule="auto"/>
        <w:rPr>
          <w:rFonts w:eastAsiaTheme="minorEastAsia" w:cs="Times New Roman"/>
          <w:b/>
        </w:rPr>
      </w:pPr>
      <w:r w:rsidRPr="00905ADD">
        <w:rPr>
          <w:rFonts w:cs="Times New Roman"/>
          <w:b/>
        </w:rPr>
        <w:t xml:space="preserve">Table S1. </w:t>
      </w:r>
      <w:proofErr w:type="gramStart"/>
      <w:r w:rsidRPr="00905ADD">
        <w:rPr>
          <w:rFonts w:cs="Times New Roman"/>
          <w:b/>
        </w:rPr>
        <w:t>State variables and parameters for the dynamical and MOT model</w:t>
      </w:r>
      <w:r>
        <w:rPr>
          <w:rFonts w:cs="Times New Roman"/>
          <w:b/>
        </w:rPr>
        <w:t>s</w:t>
      </w:r>
      <w:r w:rsidRPr="00905ADD">
        <w:rPr>
          <w:rFonts w:cs="Times New Roman"/>
          <w:b/>
        </w:rPr>
        <w:t>.</w:t>
      </w:r>
      <w:proofErr w:type="gramEnd"/>
    </w:p>
    <w:tbl>
      <w:tblPr>
        <w:tblStyle w:val="TableGrid"/>
        <w:tblW w:w="10339" w:type="dxa"/>
        <w:tblLook w:val="04A0"/>
      </w:tblPr>
      <w:tblGrid>
        <w:gridCol w:w="1951"/>
        <w:gridCol w:w="5812"/>
        <w:gridCol w:w="2576"/>
      </w:tblGrid>
      <w:tr w:rsidR="0029636E" w:rsidRPr="0018592B" w:rsidTr="00A361E9">
        <w:trPr>
          <w:trHeight w:val="289"/>
        </w:trPr>
        <w:tc>
          <w:tcPr>
            <w:tcW w:w="1951" w:type="dxa"/>
            <w:tcBorders>
              <w:bottom w:val="single" w:sz="4" w:space="0" w:color="auto"/>
            </w:tcBorders>
          </w:tcPr>
          <w:p w:rsidR="0029636E" w:rsidRPr="00A361E9" w:rsidRDefault="0029636E" w:rsidP="005209BB">
            <w:pPr>
              <w:rPr>
                <w:rFonts w:cs="Times New Roman"/>
                <w:b/>
                <w:sz w:val="16"/>
                <w:szCs w:val="16"/>
              </w:rPr>
            </w:pPr>
            <w:r w:rsidRPr="00A361E9">
              <w:rPr>
                <w:rFonts w:cs="Times New Roman"/>
                <w:b/>
                <w:sz w:val="16"/>
                <w:szCs w:val="16"/>
              </w:rPr>
              <w:t>Symbol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29636E" w:rsidRPr="00A361E9" w:rsidRDefault="0029636E" w:rsidP="005209BB">
            <w:pPr>
              <w:rPr>
                <w:rFonts w:cs="Times New Roman"/>
                <w:b/>
                <w:sz w:val="16"/>
                <w:szCs w:val="16"/>
              </w:rPr>
            </w:pPr>
            <w:r w:rsidRPr="00A361E9">
              <w:rPr>
                <w:rFonts w:cs="Times New Roman"/>
                <w:b/>
                <w:sz w:val="16"/>
                <w:szCs w:val="16"/>
              </w:rPr>
              <w:t>Parameter/variable descriptor</w:t>
            </w:r>
          </w:p>
        </w:tc>
        <w:tc>
          <w:tcPr>
            <w:tcW w:w="2576" w:type="dxa"/>
            <w:tcBorders>
              <w:bottom w:val="single" w:sz="4" w:space="0" w:color="auto"/>
            </w:tcBorders>
          </w:tcPr>
          <w:p w:rsidR="0029636E" w:rsidRPr="00A361E9" w:rsidRDefault="0029636E" w:rsidP="005209BB">
            <w:pPr>
              <w:rPr>
                <w:rFonts w:cs="Times New Roman"/>
                <w:b/>
                <w:sz w:val="16"/>
                <w:szCs w:val="16"/>
              </w:rPr>
            </w:pPr>
            <w:r w:rsidRPr="00A361E9">
              <w:rPr>
                <w:rFonts w:cs="Times New Roman"/>
                <w:b/>
                <w:sz w:val="16"/>
                <w:szCs w:val="16"/>
              </w:rPr>
              <w:t>Value</w:t>
            </w:r>
          </w:p>
        </w:tc>
      </w:tr>
      <w:tr w:rsidR="0029636E" w:rsidRPr="0018592B" w:rsidTr="00A361E9">
        <w:trPr>
          <w:trHeight w:val="289"/>
        </w:trPr>
        <w:tc>
          <w:tcPr>
            <w:tcW w:w="1951" w:type="dxa"/>
            <w:shd w:val="pct10" w:color="auto" w:fill="auto"/>
          </w:tcPr>
          <w:p w:rsidR="0029636E" w:rsidRPr="007F02B4" w:rsidRDefault="0029636E" w:rsidP="005209BB">
            <w:pPr>
              <w:rPr>
                <w:rFonts w:cs="Times New Roman"/>
                <w:b/>
                <w:sz w:val="16"/>
                <w:szCs w:val="16"/>
              </w:rPr>
            </w:pPr>
            <w:r w:rsidRPr="007F02B4">
              <w:rPr>
                <w:rFonts w:cs="Times New Roman"/>
                <w:b/>
                <w:sz w:val="16"/>
                <w:szCs w:val="16"/>
              </w:rPr>
              <w:t>Subscripts and superscripts</w:t>
            </w:r>
          </w:p>
        </w:tc>
        <w:tc>
          <w:tcPr>
            <w:tcW w:w="5812" w:type="dxa"/>
            <w:shd w:val="pct10" w:color="auto" w:fill="auto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  <w:shd w:val="pct10" w:color="auto" w:fill="auto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i/>
                <w:sz w:val="16"/>
                <w:szCs w:val="16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t>i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Subscript for gender class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=male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2=female</w:t>
            </w: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18592B" w:rsidRDefault="0029636E" w:rsidP="003C5A81">
            <w:pPr>
              <w:rPr>
                <w:rFonts w:eastAsia="Calibri" w:cs="Times New Roman"/>
                <w:i/>
                <w:sz w:val="16"/>
                <w:szCs w:val="16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t>j</w:t>
            </w:r>
          </w:p>
        </w:tc>
        <w:tc>
          <w:tcPr>
            <w:tcW w:w="5812" w:type="dxa"/>
          </w:tcPr>
          <w:p w:rsidR="0029636E" w:rsidRPr="0018592B" w:rsidRDefault="0029636E" w:rsidP="003C5A81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Subscript for sexual activity class</w:t>
            </w:r>
          </w:p>
        </w:tc>
        <w:tc>
          <w:tcPr>
            <w:tcW w:w="2576" w:type="dxa"/>
          </w:tcPr>
          <w:p w:rsidR="0029636E" w:rsidRPr="0018592B" w:rsidRDefault="0029636E" w:rsidP="003C5A81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=commercial</w:t>
            </w:r>
          </w:p>
          <w:p w:rsidR="0029636E" w:rsidRPr="0018592B" w:rsidRDefault="0029636E" w:rsidP="003C5A81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2=high-frequency multiple partnerships</w:t>
            </w:r>
          </w:p>
          <w:p w:rsidR="0029636E" w:rsidRPr="0018592B" w:rsidRDefault="0029636E" w:rsidP="003C5A81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3=intermediate frequency multiple partnerships</w:t>
            </w:r>
          </w:p>
          <w:p w:rsidR="0029636E" w:rsidRPr="0018592B" w:rsidRDefault="0029636E" w:rsidP="003C5A81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4=always low-activity group</w:t>
            </w:r>
          </w:p>
          <w:p w:rsidR="0029636E" w:rsidRPr="0018592B" w:rsidRDefault="0029636E" w:rsidP="003C5A81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5=previously engaged in commercial sex</w:t>
            </w:r>
          </w:p>
          <w:p w:rsidR="0029636E" w:rsidRPr="0018592B" w:rsidRDefault="0029636E" w:rsidP="003C5A81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6=previously high-frequency multiple partnerships</w:t>
            </w:r>
          </w:p>
          <w:p w:rsidR="0029636E" w:rsidRDefault="0029636E" w:rsidP="003C5A81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7=previously intermediate-frequency multiple partnerships</w:t>
            </w:r>
          </w:p>
          <w:p w:rsidR="0029636E" w:rsidRPr="0018592B" w:rsidRDefault="0029636E" w:rsidP="003C5A81">
            <w:pPr>
              <w:rPr>
                <w:rFonts w:cs="Times New Roman"/>
                <w:sz w:val="16"/>
                <w:szCs w:val="16"/>
              </w:rPr>
            </w:pPr>
            <w:r w:rsidRPr="00EE48D2">
              <w:rPr>
                <w:rFonts w:cs="Times New Roman"/>
                <w:i/>
                <w:sz w:val="16"/>
                <w:szCs w:val="16"/>
              </w:rPr>
              <w:t>l</w:t>
            </w:r>
            <w:r>
              <w:rPr>
                <w:rFonts w:cs="Times New Roman"/>
                <w:sz w:val="16"/>
                <w:szCs w:val="16"/>
              </w:rPr>
              <w:t xml:space="preserve"> = {4,5,6,7}</w:t>
            </w: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18592B" w:rsidRDefault="0029636E" w:rsidP="000C3F62">
            <w:pPr>
              <w:rPr>
                <w:rFonts w:eastAsia="Calibri" w:cs="Times New Roman"/>
                <w:i/>
                <w:sz w:val="16"/>
                <w:szCs w:val="16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t>z</w:t>
            </w:r>
          </w:p>
        </w:tc>
        <w:tc>
          <w:tcPr>
            <w:tcW w:w="5812" w:type="dxa"/>
          </w:tcPr>
          <w:p w:rsidR="0029636E" w:rsidRPr="0018592B" w:rsidRDefault="0029636E" w:rsidP="000C3F62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Stage of HIV</w:t>
            </w:r>
          </w:p>
        </w:tc>
        <w:tc>
          <w:tcPr>
            <w:tcW w:w="2576" w:type="dxa"/>
          </w:tcPr>
          <w:p w:rsidR="0029636E" w:rsidRPr="0018592B" w:rsidRDefault="0029636E" w:rsidP="000C3F62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= acute HIV</w:t>
            </w:r>
          </w:p>
          <w:p w:rsidR="0029636E" w:rsidRPr="0018592B" w:rsidRDefault="0029636E" w:rsidP="000C3F62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2 = asymptomatic (CD4 &gt;350)</w:t>
            </w:r>
          </w:p>
          <w:p w:rsidR="0029636E" w:rsidRPr="0018592B" w:rsidRDefault="0029636E" w:rsidP="000C3F62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3 = pre-AIDS (CD4 200-350)</w:t>
            </w:r>
          </w:p>
          <w:p w:rsidR="0029636E" w:rsidRPr="0018592B" w:rsidRDefault="0029636E" w:rsidP="000C3F62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4 = CD4 &lt;200</w:t>
            </w:r>
          </w:p>
        </w:tc>
      </w:tr>
      <w:tr w:rsidR="0029636E" w:rsidRPr="0018592B" w:rsidTr="004E2F8F">
        <w:trPr>
          <w:trHeight w:val="383"/>
        </w:trPr>
        <w:tc>
          <w:tcPr>
            <w:tcW w:w="1951" w:type="dxa"/>
            <w:tcBorders>
              <w:bottom w:val="single" w:sz="4" w:space="0" w:color="auto"/>
            </w:tcBorders>
          </w:tcPr>
          <w:p w:rsidR="0029636E" w:rsidRPr="0018592B" w:rsidRDefault="0029636E" w:rsidP="00ED00D7">
            <w:pPr>
              <w:rPr>
                <w:rFonts w:eastAsia="Calibri" w:cs="Times New Roman"/>
                <w:i/>
                <w:sz w:val="16"/>
                <w:szCs w:val="16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sym w:font="Symbol" w:char="F070"/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29636E" w:rsidRPr="0018592B" w:rsidRDefault="0029636E" w:rsidP="00ED00D7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Type of partnership</w:t>
            </w:r>
          </w:p>
        </w:tc>
        <w:tc>
          <w:tcPr>
            <w:tcW w:w="2576" w:type="dxa"/>
            <w:tcBorders>
              <w:bottom w:val="single" w:sz="4" w:space="0" w:color="auto"/>
            </w:tcBorders>
          </w:tcPr>
          <w:p w:rsidR="0029636E" w:rsidRPr="0018592B" w:rsidRDefault="0029636E" w:rsidP="00ED00D7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=regular commercial</w:t>
            </w:r>
          </w:p>
          <w:p w:rsidR="0029636E" w:rsidRPr="0018592B" w:rsidRDefault="0029636E" w:rsidP="00ED00D7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2=occasional commercial</w:t>
            </w:r>
          </w:p>
          <w:p w:rsidR="0029636E" w:rsidRPr="0018592B" w:rsidRDefault="0029636E" w:rsidP="00ED00D7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3=casual</w:t>
            </w:r>
          </w:p>
          <w:p w:rsidR="0029636E" w:rsidRPr="0018592B" w:rsidRDefault="0029636E" w:rsidP="00ED00D7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4=main</w:t>
            </w:r>
          </w:p>
        </w:tc>
      </w:tr>
      <w:tr w:rsidR="0029636E" w:rsidRPr="0018592B" w:rsidTr="00901DA5">
        <w:trPr>
          <w:trHeight w:val="291"/>
        </w:trPr>
        <w:tc>
          <w:tcPr>
            <w:tcW w:w="1951" w:type="dxa"/>
            <w:shd w:val="pct10" w:color="auto" w:fill="auto"/>
          </w:tcPr>
          <w:p w:rsidR="0029636E" w:rsidRPr="004E2F8F" w:rsidRDefault="0029636E" w:rsidP="00ED00D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E2F8F">
              <w:rPr>
                <w:rFonts w:eastAsia="Calibri" w:cs="Times New Roman"/>
                <w:b/>
                <w:sz w:val="16"/>
                <w:szCs w:val="16"/>
              </w:rPr>
              <w:t>State variables</w:t>
            </w:r>
          </w:p>
        </w:tc>
        <w:tc>
          <w:tcPr>
            <w:tcW w:w="5812" w:type="dxa"/>
            <w:shd w:val="pct10" w:color="auto" w:fill="auto"/>
          </w:tcPr>
          <w:p w:rsidR="0029636E" w:rsidRPr="0018592B" w:rsidRDefault="0029636E" w:rsidP="00ED00D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  <w:shd w:val="pct10" w:color="auto" w:fill="auto"/>
          </w:tcPr>
          <w:p w:rsidR="0029636E" w:rsidRPr="0018592B" w:rsidRDefault="0029636E" w:rsidP="00ED00D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4B06A6" w:rsidRDefault="0029636E" w:rsidP="000E760F">
            <w:pPr>
              <w:rPr>
                <w:rFonts w:eastAsia="Calibri" w:cs="Times New Roman"/>
                <w:sz w:val="16"/>
                <w:szCs w:val="16"/>
                <w:vertAlign w:val="subscript"/>
              </w:rPr>
            </w:pPr>
            <w:r w:rsidRPr="004B06A6">
              <w:rPr>
                <w:rFonts w:eastAsia="Calibri" w:cs="Times New Roman"/>
                <w:sz w:val="16"/>
                <w:szCs w:val="16"/>
              </w:rPr>
              <w:t>S</w:t>
            </w:r>
            <w:r w:rsidRPr="004B06A6">
              <w:rPr>
                <w:rFonts w:eastAsia="Calibri" w:cs="Times New Roman"/>
                <w:sz w:val="16"/>
                <w:szCs w:val="16"/>
                <w:vertAlign w:val="subscript"/>
              </w:rPr>
              <w:t>ij</w:t>
            </w:r>
          </w:p>
        </w:tc>
        <w:tc>
          <w:tcPr>
            <w:tcW w:w="5812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Susceptible to HIV (sexually active)</w:t>
            </w:r>
          </w:p>
        </w:tc>
        <w:tc>
          <w:tcPr>
            <w:tcW w:w="2576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State variable</w:t>
            </w: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4B06A6" w:rsidRDefault="0029636E" w:rsidP="000E760F">
            <w:pPr>
              <w:rPr>
                <w:rFonts w:eastAsia="Calibri" w:cs="Times New Roman"/>
                <w:sz w:val="16"/>
                <w:szCs w:val="16"/>
                <w:vertAlign w:val="superscript"/>
              </w:rPr>
            </w:pPr>
            <w:r w:rsidRPr="004B06A6">
              <w:rPr>
                <w:rFonts w:eastAsia="Calibri" w:cs="Times New Roman"/>
                <w:sz w:val="16"/>
                <w:szCs w:val="16"/>
              </w:rPr>
              <w:t>I</w:t>
            </w:r>
            <w:r w:rsidRPr="004B06A6">
              <w:rPr>
                <w:rFonts w:eastAsia="Calibri" w:cs="Times New Roman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5812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 xml:space="preserve">HIV-infected, and treatment naive 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4B06A6">
              <w:rPr>
                <w:rFonts w:cs="Times New Roman"/>
                <w:sz w:val="16"/>
                <w:szCs w:val="16"/>
              </w:rPr>
              <w:t xml:space="preserve"> (acute stage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B06A6">
              <w:rPr>
                <w:rFonts w:cs="Times New Roman"/>
                <w:sz w:val="16"/>
                <w:szCs w:val="16"/>
              </w:rPr>
              <w:t xml:space="preserve"> (CD4&gt;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B06A6">
              <w:rPr>
                <w:rFonts w:cs="Times New Roman"/>
                <w:sz w:val="16"/>
                <w:szCs w:val="16"/>
              </w:rPr>
              <w:t xml:space="preserve"> (CD4200-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4</w:t>
            </w:r>
            <w:r w:rsidRPr="004B06A6">
              <w:rPr>
                <w:rFonts w:cs="Times New Roman"/>
                <w:sz w:val="16"/>
                <w:szCs w:val="16"/>
              </w:rPr>
              <w:t xml:space="preserve"> (CD4≤20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</w:tc>
        <w:tc>
          <w:tcPr>
            <w:tcW w:w="2576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State variable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j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CE"/>
            </w:r>
            <w:r>
              <w:rPr>
                <w:rFonts w:cs="Times New Roman"/>
                <w:sz w:val="16"/>
                <w:szCs w:val="16"/>
              </w:rPr>
              <w:t>{1,2,3,</w:t>
            </w:r>
            <w:r w:rsidRPr="00583E85">
              <w:rPr>
                <w:rFonts w:cs="Times New Roman"/>
                <w:i/>
                <w:sz w:val="16"/>
                <w:szCs w:val="16"/>
              </w:rPr>
              <w:t>l</w:t>
            </w:r>
            <w:r w:rsidRPr="004B06A6">
              <w:rPr>
                <w:rFonts w:cs="Times New Roman"/>
                <w:sz w:val="16"/>
                <w:szCs w:val="16"/>
              </w:rPr>
              <w:t>}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4B06A6" w:rsidRDefault="0029636E" w:rsidP="000E760F">
            <w:pPr>
              <w:rPr>
                <w:rFonts w:eastAsia="Calibri" w:cs="Times New Roman"/>
                <w:sz w:val="16"/>
                <w:szCs w:val="16"/>
                <w:vertAlign w:val="superscript"/>
              </w:rPr>
            </w:pPr>
            <w:r w:rsidRPr="004B06A6">
              <w:rPr>
                <w:rFonts w:eastAsia="Calibri" w:cs="Times New Roman"/>
                <w:sz w:val="16"/>
                <w:szCs w:val="16"/>
              </w:rPr>
              <w:t>Ip</w:t>
            </w:r>
            <w:r w:rsidRPr="004B06A6">
              <w:rPr>
                <w:rFonts w:eastAsia="Calibri" w:cs="Times New Roman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5812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HIV-infected, initiated on cART, and not yet virally suppressed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p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4B06A6">
              <w:rPr>
                <w:rFonts w:cs="Times New Roman"/>
                <w:sz w:val="16"/>
                <w:szCs w:val="16"/>
              </w:rPr>
              <w:t xml:space="preserve"> (acute stage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p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B06A6">
              <w:rPr>
                <w:rFonts w:cs="Times New Roman"/>
                <w:sz w:val="16"/>
                <w:szCs w:val="16"/>
              </w:rPr>
              <w:t xml:space="preserve"> (CD4&gt;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p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B06A6">
              <w:rPr>
                <w:rFonts w:cs="Times New Roman"/>
                <w:sz w:val="16"/>
                <w:szCs w:val="16"/>
              </w:rPr>
              <w:t xml:space="preserve"> (CD4200-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p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4</w:t>
            </w:r>
            <w:r w:rsidRPr="004B06A6">
              <w:rPr>
                <w:rFonts w:cs="Times New Roman"/>
                <w:sz w:val="16"/>
                <w:szCs w:val="16"/>
              </w:rPr>
              <w:t xml:space="preserve"> (CD4≤20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</w:tc>
        <w:tc>
          <w:tcPr>
            <w:tcW w:w="2576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State variable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j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CE"/>
            </w:r>
            <w:r>
              <w:rPr>
                <w:rFonts w:cs="Times New Roman"/>
                <w:sz w:val="16"/>
                <w:szCs w:val="16"/>
              </w:rPr>
              <w:t>{1,2,3,</w:t>
            </w:r>
            <w:r w:rsidRPr="00583E85">
              <w:rPr>
                <w:rFonts w:cs="Times New Roman"/>
                <w:i/>
                <w:sz w:val="16"/>
                <w:szCs w:val="16"/>
              </w:rPr>
              <w:t>l</w:t>
            </w:r>
            <w:r w:rsidRPr="004B06A6">
              <w:rPr>
                <w:rFonts w:cs="Times New Roman"/>
                <w:sz w:val="16"/>
                <w:szCs w:val="16"/>
              </w:rPr>
              <w:t>}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4B06A6" w:rsidRDefault="0029636E" w:rsidP="000E760F">
            <w:pPr>
              <w:rPr>
                <w:rFonts w:eastAsia="Calibri" w:cs="Times New Roman"/>
                <w:sz w:val="16"/>
                <w:szCs w:val="16"/>
                <w:vertAlign w:val="superscript"/>
              </w:rPr>
            </w:pPr>
            <w:r w:rsidRPr="004B06A6">
              <w:rPr>
                <w:rFonts w:eastAsia="Calibri" w:cs="Times New Roman"/>
                <w:sz w:val="16"/>
                <w:szCs w:val="16"/>
              </w:rPr>
              <w:t>Ity</w:t>
            </w:r>
            <w:r w:rsidRPr="004B06A6">
              <w:rPr>
                <w:rFonts w:eastAsia="Calibri" w:cs="Times New Roman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5812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HIV-infected, first year on cART after viral suppression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ty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4B06A6">
              <w:rPr>
                <w:rFonts w:cs="Times New Roman"/>
                <w:sz w:val="16"/>
                <w:szCs w:val="16"/>
              </w:rPr>
              <w:t xml:space="preserve"> (acute stage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ty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B06A6">
              <w:rPr>
                <w:rFonts w:cs="Times New Roman"/>
                <w:sz w:val="16"/>
                <w:szCs w:val="16"/>
              </w:rPr>
              <w:t xml:space="preserve"> (CD4&gt;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ty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B06A6">
              <w:rPr>
                <w:rFonts w:cs="Times New Roman"/>
                <w:sz w:val="16"/>
                <w:szCs w:val="16"/>
              </w:rPr>
              <w:t xml:space="preserve"> (CD4200-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Ity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4</w:t>
            </w:r>
            <w:r w:rsidRPr="004B06A6">
              <w:rPr>
                <w:rFonts w:cs="Times New Roman"/>
                <w:sz w:val="16"/>
                <w:szCs w:val="16"/>
              </w:rPr>
              <w:t xml:space="preserve"> (CD4≤20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</w:tc>
        <w:tc>
          <w:tcPr>
            <w:tcW w:w="2576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State variable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j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CE"/>
            </w:r>
            <w:r>
              <w:rPr>
                <w:rFonts w:cs="Times New Roman"/>
                <w:sz w:val="16"/>
                <w:szCs w:val="16"/>
              </w:rPr>
              <w:t>{1,2,3,</w:t>
            </w:r>
            <w:r w:rsidRPr="00583E85">
              <w:rPr>
                <w:rFonts w:cs="Times New Roman"/>
                <w:i/>
                <w:sz w:val="16"/>
                <w:szCs w:val="16"/>
              </w:rPr>
              <w:t>l</w:t>
            </w:r>
            <w:r w:rsidRPr="004B06A6">
              <w:rPr>
                <w:rFonts w:cs="Times New Roman"/>
                <w:sz w:val="16"/>
                <w:szCs w:val="16"/>
              </w:rPr>
              <w:t>}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4B06A6" w:rsidRDefault="0029636E" w:rsidP="000E760F">
            <w:pPr>
              <w:rPr>
                <w:rFonts w:eastAsia="Calibri" w:cs="Times New Roman"/>
                <w:sz w:val="16"/>
                <w:szCs w:val="16"/>
                <w:vertAlign w:val="superscript"/>
              </w:rPr>
            </w:pPr>
            <w:r>
              <w:rPr>
                <w:rFonts w:eastAsia="Calibri" w:cs="Times New Roman"/>
                <w:sz w:val="16"/>
                <w:szCs w:val="16"/>
              </w:rPr>
              <w:t>It</w:t>
            </w:r>
            <w:r w:rsidRPr="004B06A6">
              <w:rPr>
                <w:rFonts w:eastAsia="Calibri" w:cs="Times New Roman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5812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HIV-infected, &gt;1 year on cART after viral suppression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4B06A6">
              <w:rPr>
                <w:rFonts w:cs="Times New Roman"/>
                <w:sz w:val="16"/>
                <w:szCs w:val="16"/>
              </w:rPr>
              <w:t xml:space="preserve"> (acute stage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B06A6">
              <w:rPr>
                <w:rFonts w:cs="Times New Roman"/>
                <w:sz w:val="16"/>
                <w:szCs w:val="16"/>
              </w:rPr>
              <w:t xml:space="preserve"> (CD4&gt;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B06A6">
              <w:rPr>
                <w:rFonts w:cs="Times New Roman"/>
                <w:sz w:val="16"/>
                <w:szCs w:val="16"/>
              </w:rPr>
              <w:t xml:space="preserve"> (CD4200-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4</w:t>
            </w:r>
            <w:r w:rsidRPr="004B06A6">
              <w:rPr>
                <w:rFonts w:cs="Times New Roman"/>
                <w:sz w:val="16"/>
                <w:szCs w:val="16"/>
              </w:rPr>
              <w:t xml:space="preserve"> (CD4≤20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</w:tc>
        <w:tc>
          <w:tcPr>
            <w:tcW w:w="2576" w:type="dxa"/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State variable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j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CE"/>
            </w:r>
            <w:r>
              <w:rPr>
                <w:rFonts w:cs="Times New Roman"/>
                <w:sz w:val="16"/>
                <w:szCs w:val="16"/>
              </w:rPr>
              <w:t>{1,2,3,</w:t>
            </w:r>
            <w:r w:rsidRPr="00583E85">
              <w:rPr>
                <w:rFonts w:cs="Times New Roman"/>
                <w:i/>
                <w:sz w:val="16"/>
                <w:szCs w:val="16"/>
              </w:rPr>
              <w:t>l</w:t>
            </w:r>
            <w:r w:rsidRPr="004B06A6">
              <w:rPr>
                <w:rFonts w:cs="Times New Roman"/>
                <w:sz w:val="16"/>
                <w:szCs w:val="16"/>
              </w:rPr>
              <w:t>}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AD5973">
        <w:trPr>
          <w:trHeight w:val="383"/>
        </w:trPr>
        <w:tc>
          <w:tcPr>
            <w:tcW w:w="1951" w:type="dxa"/>
            <w:tcBorders>
              <w:bottom w:val="single" w:sz="4" w:space="0" w:color="auto"/>
            </w:tcBorders>
          </w:tcPr>
          <w:p w:rsidR="0029636E" w:rsidRPr="004B06A6" w:rsidRDefault="0029636E" w:rsidP="000E760F">
            <w:pPr>
              <w:rPr>
                <w:rFonts w:eastAsia="Calibri" w:cs="Times New Roman"/>
                <w:sz w:val="16"/>
                <w:szCs w:val="16"/>
                <w:vertAlign w:val="superscript"/>
              </w:rPr>
            </w:pPr>
            <w:r>
              <w:rPr>
                <w:rFonts w:eastAsia="Calibri" w:cs="Times New Roman"/>
                <w:sz w:val="16"/>
                <w:szCs w:val="16"/>
              </w:rPr>
              <w:t>Id</w:t>
            </w:r>
            <w:r w:rsidRPr="004B06A6">
              <w:rPr>
                <w:rFonts w:eastAsia="Calibri" w:cs="Times New Roman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HIV-infected, no longer on effective cART due to self-discontinuation of cART, loss to follow-up, or virological treatment failure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d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4B06A6">
              <w:rPr>
                <w:rFonts w:cs="Times New Roman"/>
                <w:sz w:val="16"/>
                <w:szCs w:val="16"/>
              </w:rPr>
              <w:t xml:space="preserve"> (acute stage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d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B06A6">
              <w:rPr>
                <w:rFonts w:cs="Times New Roman"/>
                <w:sz w:val="16"/>
                <w:szCs w:val="16"/>
              </w:rPr>
              <w:t xml:space="preserve"> (CD4&gt;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d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B06A6">
              <w:rPr>
                <w:rFonts w:cs="Times New Roman"/>
                <w:sz w:val="16"/>
                <w:szCs w:val="16"/>
              </w:rPr>
              <w:t xml:space="preserve"> (CD4200-35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d</w:t>
            </w:r>
            <w:r w:rsidRPr="004B06A6">
              <w:rPr>
                <w:rFonts w:cs="Times New Roman"/>
                <w:sz w:val="16"/>
                <w:szCs w:val="16"/>
                <w:vertAlign w:val="superscript"/>
              </w:rPr>
              <w:t>4</w:t>
            </w:r>
            <w:r w:rsidRPr="004B06A6">
              <w:rPr>
                <w:rFonts w:cs="Times New Roman"/>
                <w:sz w:val="16"/>
                <w:szCs w:val="16"/>
              </w:rPr>
              <w:t xml:space="preserve"> (CD4≤200 cells/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6D"/>
            </w:r>
            <w:r w:rsidRPr="004B06A6">
              <w:rPr>
                <w:rFonts w:cs="Times New Roman"/>
                <w:sz w:val="16"/>
                <w:szCs w:val="16"/>
              </w:rPr>
              <w:t>L)</w:t>
            </w:r>
          </w:p>
        </w:tc>
        <w:tc>
          <w:tcPr>
            <w:tcW w:w="2576" w:type="dxa"/>
            <w:tcBorders>
              <w:bottom w:val="single" w:sz="4" w:space="0" w:color="auto"/>
            </w:tcBorders>
          </w:tcPr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State variable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4B06A6">
              <w:rPr>
                <w:rFonts w:cs="Times New Roman"/>
                <w:sz w:val="16"/>
                <w:szCs w:val="16"/>
              </w:rPr>
              <w:t>j</w:t>
            </w:r>
            <w:r w:rsidRPr="004B06A6">
              <w:rPr>
                <w:rFonts w:cs="Times New Roman"/>
                <w:sz w:val="16"/>
                <w:szCs w:val="16"/>
              </w:rPr>
              <w:sym w:font="Symbol" w:char="F0CE"/>
            </w:r>
            <w:r>
              <w:rPr>
                <w:rFonts w:cs="Times New Roman"/>
                <w:sz w:val="16"/>
                <w:szCs w:val="16"/>
              </w:rPr>
              <w:t>{1,2,3,</w:t>
            </w:r>
            <w:r w:rsidRPr="00583E85">
              <w:rPr>
                <w:rFonts w:cs="Times New Roman"/>
                <w:i/>
                <w:sz w:val="16"/>
                <w:szCs w:val="16"/>
              </w:rPr>
              <w:t>l</w:t>
            </w:r>
            <w:r w:rsidRPr="004B06A6">
              <w:rPr>
                <w:rFonts w:cs="Times New Roman"/>
                <w:sz w:val="16"/>
                <w:szCs w:val="16"/>
              </w:rPr>
              <w:t>}</w:t>
            </w:r>
          </w:p>
          <w:p w:rsidR="0029636E" w:rsidRPr="004B06A6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AD5973">
        <w:trPr>
          <w:trHeight w:val="383"/>
        </w:trPr>
        <w:tc>
          <w:tcPr>
            <w:tcW w:w="1951" w:type="dxa"/>
            <w:shd w:val="pct10" w:color="auto" w:fill="auto"/>
          </w:tcPr>
          <w:p w:rsidR="0029636E" w:rsidRPr="00782C25" w:rsidRDefault="0029636E" w:rsidP="00F55E8B">
            <w:pPr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Transition rates and related parameters</w:t>
            </w:r>
          </w:p>
        </w:tc>
        <w:tc>
          <w:tcPr>
            <w:tcW w:w="5812" w:type="dxa"/>
            <w:shd w:val="pct10" w:color="auto" w:fill="auto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  <w:shd w:val="pct10" w:color="auto" w:fill="auto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  <w:u w:val="single"/>
              </w:rPr>
            </w:pP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18592B" w:rsidRDefault="008641E0" w:rsidP="005209BB">
            <w:pPr>
              <w:rPr>
                <w:rFonts w:eastAsia="Calibri" w:cs="Times New Roman"/>
                <w:i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ot</m:t>
                    </m:r>
                  </m:sup>
                </m:sSub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Total starting population (15-49 years of age) in each gender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(</w:t>
            </w:r>
            <w:proofErr w:type="gramStart"/>
            <w:r w:rsidRPr="0018592B">
              <w:rPr>
                <w:rFonts w:cs="Times New Roman"/>
                <w:sz w:val="16"/>
                <w:szCs w:val="16"/>
              </w:rPr>
              <w:t>the</w:t>
            </w:r>
            <w:proofErr w:type="gramEnd"/>
            <w:r w:rsidRPr="0018592B">
              <w:rPr>
                <w:rFonts w:cs="Times New Roman"/>
                <w:sz w:val="16"/>
                <w:szCs w:val="16"/>
              </w:rPr>
              <w:t xml:space="preserve"> initial population in 1975 was extrapolated from the 2011 population (Belgaum and Lesotho) or 2006 population (Kisumu), by using the linear growth rate, </w:t>
            </w:r>
            <w:r w:rsidRPr="0018592B">
              <w:rPr>
                <w:rFonts w:cs="Times New Roman"/>
                <w:i/>
                <w:sz w:val="16"/>
                <w:szCs w:val="16"/>
              </w:rPr>
              <w:t xml:space="preserve"> pr</w:t>
            </w:r>
            <w:r w:rsidRPr="0018592B">
              <w:rPr>
                <w:rFonts w:cs="Times New Roman"/>
                <w:sz w:val="16"/>
                <w:szCs w:val="16"/>
              </w:rPr>
              <w:t>).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  <w:u w:val="single"/>
              </w:rPr>
            </w:pPr>
            <w:r w:rsidRPr="0018592B">
              <w:rPr>
                <w:rFonts w:cs="Times New Roman"/>
                <w:sz w:val="16"/>
                <w:szCs w:val="16"/>
                <w:u w:val="single"/>
              </w:rPr>
              <w:t>2011 population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Belgaum</w:t>
            </w:r>
            <w:r>
              <w:rPr>
                <w:rFonts w:cs="Times New Roman"/>
                <w:noProof/>
                <w:sz w:val="16"/>
                <w:szCs w:val="16"/>
              </w:rPr>
              <w:t>[1]</w:t>
            </w:r>
            <w:r w:rsidRPr="0018592B">
              <w:rPr>
                <w:rFonts w:cs="Times New Roman"/>
                <w:sz w:val="16"/>
                <w:szCs w:val="16"/>
              </w:rPr>
              <w:t xml:space="preserve"> (projected population from 2001 census): 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  Females (1,180,389)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  Males (1,243,092)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Lesotho</w:t>
            </w:r>
            <w:r>
              <w:rPr>
                <w:rFonts w:cs="Times New Roman"/>
                <w:noProof/>
                <w:sz w:val="16"/>
                <w:szCs w:val="16"/>
              </w:rPr>
              <w:t>[2]</w:t>
            </w:r>
            <w:r w:rsidRPr="0018592B">
              <w:rPr>
                <w:rFonts w:cs="Times New Roman"/>
                <w:sz w:val="16"/>
                <w:szCs w:val="16"/>
              </w:rPr>
              <w:t>: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   Females(654,700) 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   Males (634,198)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lastRenderedPageBreak/>
              <w:t>Kisumu county</w:t>
            </w:r>
            <w:r>
              <w:rPr>
                <w:rFonts w:cs="Times New Roman"/>
                <w:noProof/>
                <w:sz w:val="16"/>
                <w:szCs w:val="16"/>
              </w:rPr>
              <w:t>[3]</w:t>
            </w:r>
            <w:r w:rsidRPr="0018592B">
              <w:rPr>
                <w:rFonts w:cs="Times New Roman"/>
                <w:sz w:val="16"/>
                <w:szCs w:val="16"/>
              </w:rPr>
              <w:t xml:space="preserve">: 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  Females(298,681) 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  Males (286,717)</w:t>
            </w:r>
          </w:p>
        </w:tc>
      </w:tr>
      <w:tr w:rsidR="0029636E" w:rsidRPr="0018592B" w:rsidTr="006C7410">
        <w:trPr>
          <w:trHeight w:val="383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i/>
                <w:sz w:val="16"/>
                <w:szCs w:val="16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lastRenderedPageBreak/>
              <w:t>pr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Annual crude birth rate</w:t>
            </w:r>
            <w:r>
              <w:rPr>
                <w:rFonts w:cs="Times New Roman"/>
                <w:noProof/>
                <w:sz w:val="16"/>
                <w:szCs w:val="16"/>
              </w:rPr>
              <w:t>[2]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ate assumed to remain unchanged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Belgaum: 2.2% (India data)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Lesotho: 2.8%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Kisumu: 3.7% (Kenya data)</w:t>
            </w:r>
          </w:p>
        </w:tc>
      </w:tr>
      <w:tr w:rsidR="0029636E" w:rsidRPr="0018592B" w:rsidTr="00F55E8B">
        <w:trPr>
          <w:trHeight w:val="345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Number of individuals entering into each activity class </w:t>
            </w:r>
            <w:r w:rsidRPr="0018592B">
              <w:rPr>
                <w:rFonts w:cs="Times New Roman"/>
                <w:i/>
                <w:sz w:val="16"/>
                <w:szCs w:val="16"/>
              </w:rPr>
              <w:t>j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Eqn (1) </w:t>
            </w:r>
          </w:p>
        </w:tc>
      </w:tr>
      <w:tr w:rsidR="0029636E" w:rsidRPr="0018592B" w:rsidTr="00F55E8B">
        <w:trPr>
          <w:trHeight w:val="279"/>
        </w:trPr>
        <w:tc>
          <w:tcPr>
            <w:tcW w:w="1951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  <w:vertAlign w:val="subscript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ζ</m:t>
              </m:r>
            </m:oMath>
            <w:r w:rsidRPr="0018592B">
              <w:rPr>
                <w:rFonts w:cs="Times New Roman"/>
                <w:sz w:val="16"/>
                <w:szCs w:val="16"/>
                <w:vertAlign w:val="subscript"/>
              </w:rPr>
              <w:t xml:space="preserve"> 21</w:t>
            </w:r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ate of entering commercial sex among female sex workers (per-capita)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/duration of sex work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18592B">
              <w:rPr>
                <w:rFonts w:cs="Times New Roman"/>
                <w:sz w:val="16"/>
                <w:szCs w:val="16"/>
              </w:rPr>
              <w:t>(see table 1 main text)</w:t>
            </w: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ζ</m:t>
              </m:r>
            </m:oMath>
            <w:r w:rsidRPr="0018592B">
              <w:rPr>
                <w:rFonts w:cs="Times New Roman"/>
                <w:sz w:val="16"/>
                <w:szCs w:val="16"/>
                <w:vertAlign w:val="subscript"/>
              </w:rPr>
              <w:t xml:space="preserve"> 11</w:t>
            </w:r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ate of entering into commercial sex among clients (per-capita)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/duration of paid sex among clients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18592B">
              <w:rPr>
                <w:rFonts w:cs="Times New Roman"/>
                <w:sz w:val="16"/>
                <w:szCs w:val="16"/>
              </w:rPr>
              <w:t>(see table 1 main text)</w:t>
            </w: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ζ</m:t>
              </m:r>
            </m:oMath>
            <w:r w:rsidRPr="0018592B">
              <w:rPr>
                <w:rFonts w:cs="Times New Roman"/>
                <w:sz w:val="16"/>
                <w:szCs w:val="16"/>
                <w:vertAlign w:val="subscript"/>
              </w:rPr>
              <w:t xml:space="preserve"> i2</w:t>
            </w:r>
            <w:r w:rsidRPr="0018592B">
              <w:rPr>
                <w:rFonts w:cs="Times New Roman"/>
                <w:sz w:val="16"/>
                <w:szCs w:val="16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ζ</m:t>
              </m:r>
            </m:oMath>
            <w:r w:rsidRPr="0018592B">
              <w:rPr>
                <w:rFonts w:cs="Times New Roman"/>
                <w:sz w:val="16"/>
                <w:szCs w:val="16"/>
                <w:vertAlign w:val="subscript"/>
              </w:rPr>
              <w:t xml:space="preserve"> i3</w:t>
            </w:r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ate of entering into the multiple partnerships class (per-capita)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/duration of higher-risk sex among MP class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(see table 1 main text)</w:t>
            </w: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Fraction of individuals who enter each higher-activity class, calibrated to the following values in year 2005:</w:t>
            </w:r>
          </w:p>
          <w:p w:rsidR="0029636E" w:rsidRPr="0018592B" w:rsidRDefault="008641E0" w:rsidP="000E760F">
            <w:pPr>
              <w:rPr>
                <w:rFonts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j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ot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j(time=2005)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</m:oMath>
            <w:r w:rsidR="0029636E" w:rsidRPr="0018592B">
              <w:rPr>
                <w:rFonts w:cs="Times New Roman"/>
                <w:sz w:val="16"/>
                <w:szCs w:val="16"/>
              </w:rPr>
              <w:t xml:space="preserve"> for j</w:t>
            </w:r>
            <w:r w:rsidR="0029636E"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="0029636E" w:rsidRPr="0018592B">
              <w:rPr>
                <w:rFonts w:cs="Times New Roman"/>
                <w:sz w:val="16"/>
                <w:szCs w:val="16"/>
              </w:rPr>
              <w:t>{1,3},i</w:t>
            </w:r>
            <w:r w:rsidR="0029636E"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="0029636E" w:rsidRPr="0018592B">
              <w:rPr>
                <w:rFonts w:cs="Times New Roman"/>
                <w:sz w:val="16"/>
                <w:szCs w:val="16"/>
              </w:rPr>
              <w:t>{1,2}</w:t>
            </w:r>
          </w:p>
          <w:p w:rsidR="0029636E" w:rsidRPr="0018592B" w:rsidRDefault="008641E0" w:rsidP="000E760F">
            <w:pPr>
              <w:rPr>
                <w:rFonts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j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ot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j(time=2005)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</m:oMath>
            <w:r w:rsidR="0029636E" w:rsidRPr="0018592B">
              <w:rPr>
                <w:rFonts w:cs="Times New Roman"/>
                <w:sz w:val="16"/>
                <w:szCs w:val="16"/>
              </w:rPr>
              <w:t xml:space="preserve"> for j</w:t>
            </w:r>
            <w:r w:rsidR="0029636E"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="0029636E" w:rsidRPr="0018592B">
              <w:rPr>
                <w:rFonts w:cs="Times New Roman"/>
                <w:sz w:val="16"/>
                <w:szCs w:val="16"/>
              </w:rPr>
              <w:t>{2},i=2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  <w:p w:rsidR="0029636E" w:rsidRPr="0018592B" w:rsidRDefault="008641E0" w:rsidP="000E760F">
            <w:pPr>
              <w:rPr>
                <w:rFonts w:cs="Times New Roman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2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tot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2(time=2005)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[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ro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π=3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1(time=2005)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]</m:t>
              </m:r>
            </m:oMath>
            <w:r w:rsidR="0029636E" w:rsidRPr="0018592B">
              <w:rPr>
                <w:rFonts w:eastAsiaTheme="minorEastAsia" w:cs="Times New Roman"/>
                <w:sz w:val="16"/>
                <w:szCs w:val="16"/>
              </w:rPr>
              <w:t xml:space="preserve"> for </w:t>
            </w:r>
            <w:r w:rsidR="0029636E" w:rsidRPr="0018592B">
              <w:rPr>
                <w:rFonts w:cs="Times New Roman"/>
                <w:sz w:val="16"/>
                <w:szCs w:val="16"/>
              </w:rPr>
              <w:t>j</w:t>
            </w:r>
            <w:r w:rsidR="0029636E"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="0029636E" w:rsidRPr="0018592B">
              <w:rPr>
                <w:rFonts w:cs="Times New Roman"/>
                <w:sz w:val="16"/>
                <w:szCs w:val="16"/>
              </w:rPr>
              <w:t>{2},i=1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See Table 1 main text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j (time=2005)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</m:oMath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ζ</m:t>
              </m:r>
            </m:oMath>
            <w:r w:rsidRPr="0018592B">
              <w:rPr>
                <w:rFonts w:cs="Times New Roman"/>
                <w:sz w:val="16"/>
                <w:szCs w:val="16"/>
                <w:vertAlign w:val="subscript"/>
              </w:rPr>
              <w:t xml:space="preserve"> i4</w:t>
            </w:r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ate of entering into the low activity class (per-capita)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1/duration of sexual activity 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See table 1 main text</w:t>
            </w: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  <w:vertAlign w:val="super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ate of moving from higher-activity to lower-activity group (per-capita)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j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Pr="0018592B">
              <w:rPr>
                <w:rFonts w:cs="Times New Roman"/>
                <w:sz w:val="16"/>
                <w:szCs w:val="16"/>
              </w:rPr>
              <w:t xml:space="preserve">{1-3};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ζ</m:t>
              </m:r>
            </m:oMath>
            <w:r w:rsidRPr="0018592B">
              <w:rPr>
                <w:rFonts w:cs="Times New Roman"/>
                <w:sz w:val="16"/>
                <w:szCs w:val="16"/>
                <w:vertAlign w:val="subscript"/>
              </w:rPr>
              <w:t xml:space="preserve"> ij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j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Pr="0018592B">
              <w:rPr>
                <w:rFonts w:cs="Times New Roman"/>
                <w:sz w:val="16"/>
                <w:szCs w:val="16"/>
              </w:rPr>
              <w:t>{4-7}; 0</w:t>
            </w: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Theme="minorEastAsia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  <w:p w:rsidR="0029636E" w:rsidRPr="0018592B" w:rsidRDefault="0029636E" w:rsidP="000E760F">
            <w:pPr>
              <w:rPr>
                <w:rFonts w:eastAsiaTheme="minorEastAsia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ate of ceasing to be sexually active (per-capita)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j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Pr="0018592B">
              <w:rPr>
                <w:rFonts w:cs="Times New Roman"/>
                <w:sz w:val="16"/>
                <w:szCs w:val="16"/>
              </w:rPr>
              <w:t>{1,3}; 0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j=4;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ζ</m:t>
              </m:r>
            </m:oMath>
            <w:r w:rsidRPr="0018592B">
              <w:rPr>
                <w:rFonts w:cs="Times New Roman"/>
                <w:sz w:val="16"/>
                <w:szCs w:val="16"/>
                <w:vertAlign w:val="subscript"/>
              </w:rPr>
              <w:t xml:space="preserve"> i4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j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Pr="0018592B">
              <w:rPr>
                <w:rFonts w:cs="Times New Roman"/>
                <w:sz w:val="16"/>
                <w:szCs w:val="16"/>
              </w:rPr>
              <w:t xml:space="preserve">{5,7};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w:rPr>
                              <w:rFonts w:ascii="Cambria Math" w:cs="Times New Roman"/>
                              <w:sz w:val="16"/>
                              <w:szCs w:val="16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  <m:r>
                                <w:rPr>
                                  <w:rFonts w:asci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sub>
                          </m:sSub>
                        </m:den>
                      </m:f>
                      <m:r>
                        <w:rPr>
                          <w:rFonts w:cs="Times New Roman"/>
                          <w:sz w:val="16"/>
                          <w:szCs w:val="16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w:rPr>
                              <w:rFonts w:ascii="Cambria Math" w:cs="Times New Roman"/>
                              <w:sz w:val="16"/>
                              <w:szCs w:val="16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j</m:t>
                              </m:r>
                              <m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m:t>-</m:t>
                              </m:r>
                              <m:r>
                                <w:rPr>
                                  <w:rFonts w:asci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cs="Times New Roman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cs="Times New Roman"/>
                      <w:sz w:val="16"/>
                      <w:szCs w:val="16"/>
                    </w:rPr>
                    <m:t>1</m:t>
                  </m:r>
                </m:sup>
              </m:sSup>
            </m:oMath>
            <w:r w:rsidRPr="0018592B">
              <w:rPr>
                <w:rFonts w:eastAsiaTheme="minorEastAsia" w:cs="Times New Roman"/>
                <w:sz w:val="16"/>
                <w:szCs w:val="16"/>
              </w:rPr>
              <w:t>years</w:t>
            </w:r>
            <w:r w:rsidRPr="0018592B">
              <w:rPr>
                <w:rFonts w:eastAsiaTheme="minorEastAsia" w:cs="Times New Roman"/>
                <w:sz w:val="16"/>
                <w:szCs w:val="16"/>
                <w:vertAlign w:val="superscript"/>
              </w:rPr>
              <w:t>-1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  <w:vertAlign w:val="superscript"/>
              </w:rPr>
            </w:pP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γ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z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=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dur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16"/>
                                <w:szCs w:val="16"/>
                              </w:rPr>
                              <m:t>z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ϕ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z</m:t>
                    </m:r>
                  </m:sup>
                </m:s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ate of progression from HIV stage z to stage z+1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Nb: z=4; 0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du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z</m:t>
                    </m:r>
                  </m:sup>
                </m:s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Average duration of time (years) spent in each HIV stage, z, before progression to stage z+1 or dying due to HIV-attributable mortality.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1; 0.21</w:t>
            </w:r>
            <w:r>
              <w:rPr>
                <w:rFonts w:cs="Times New Roman"/>
                <w:noProof/>
                <w:sz w:val="16"/>
                <w:szCs w:val="16"/>
              </w:rPr>
              <w:t>[4]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z=2; 4.8 </w:t>
            </w:r>
            <w:r>
              <w:rPr>
                <w:rFonts w:cs="Times New Roman"/>
                <w:noProof/>
                <w:sz w:val="16"/>
                <w:szCs w:val="16"/>
              </w:rPr>
              <w:t>[5,6]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z=3; 3.7 </w:t>
            </w:r>
            <w:r>
              <w:rPr>
                <w:rFonts w:cs="Times New Roman"/>
                <w:noProof/>
                <w:sz w:val="16"/>
                <w:szCs w:val="16"/>
              </w:rPr>
              <w:t>[5,6]</w:t>
            </w:r>
          </w:p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4; 2.0</w:t>
            </w:r>
            <w:r>
              <w:rPr>
                <w:rFonts w:cs="Times New Roman"/>
                <w:noProof/>
                <w:sz w:val="16"/>
                <w:szCs w:val="16"/>
              </w:rPr>
              <w:t>[5]</w:t>
            </w:r>
            <w:r w:rsidRPr="0018592B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ϕ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z</m:t>
                    </m:r>
                  </m:sup>
                </m:s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HIV-attributable mortality rate (per-capita) in the following 3 groups: untreated, discontinued treatment, by stage of HIV prior to treatment initiation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1; 0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2; 5% [</w:t>
            </w:r>
            <w:hyperlink w:anchor="_ENREF_12" w:tooltip="Kitahata, 2009 #2057" w:history="1">
              <w:r w:rsidRPr="0018592B">
                <w:rPr>
                  <w:rFonts w:cs="Times New Roman"/>
                  <w:noProof/>
                  <w:sz w:val="16"/>
                  <w:szCs w:val="16"/>
                </w:rPr>
                <w:t>12</w:t>
              </w:r>
            </w:hyperlink>
            <w:r w:rsidRPr="0018592B">
              <w:rPr>
                <w:rFonts w:cs="Times New Roman"/>
                <w:noProof/>
                <w:sz w:val="16"/>
                <w:szCs w:val="16"/>
              </w:rPr>
              <w:t>]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z=3; 10.4% </w:t>
            </w:r>
            <w:r>
              <w:rPr>
                <w:rFonts w:cs="Times New Roman"/>
                <w:noProof/>
                <w:sz w:val="16"/>
                <w:szCs w:val="16"/>
              </w:rPr>
              <w:t>[5]</w:t>
            </w:r>
          </w:p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z=4; 50% </w:t>
            </w:r>
            <w:r>
              <w:rPr>
                <w:rFonts w:cs="Times New Roman"/>
                <w:noProof/>
                <w:sz w:val="16"/>
                <w:szCs w:val="16"/>
              </w:rPr>
              <w:t>[5]</w:t>
            </w:r>
          </w:p>
        </w:tc>
        <w:tc>
          <w:tcPr>
            <w:tcW w:w="2576" w:type="dxa"/>
          </w:tcPr>
          <w:p w:rsidR="0029636E" w:rsidRPr="0018592B" w:rsidRDefault="0029636E" w:rsidP="00B211FF">
            <w:pPr>
              <w:rPr>
                <w:rFonts w:eastAsia="Calibri" w:cs="Times New Roman"/>
                <w:sz w:val="16"/>
                <w:szCs w:val="16"/>
              </w:rPr>
            </w:pPr>
            <w:r w:rsidRPr="0018592B">
              <w:rPr>
                <w:rFonts w:eastAsia="Calibri" w:cs="Times New Roman"/>
                <w:sz w:val="16"/>
                <w:szCs w:val="16"/>
              </w:rPr>
              <w:t xml:space="preserve">Assumption of no excess mortality during acute stage HIV (z=1). Excess HIV-attributable mortality before CD4 decline reflects AIDS defining illnesses (such as TB and bactermia </w:t>
            </w:r>
            <w:r>
              <w:rPr>
                <w:rFonts w:eastAsia="Calibri" w:cs="Times New Roman"/>
                <w:noProof/>
                <w:sz w:val="16"/>
                <w:szCs w:val="16"/>
              </w:rPr>
              <w:t>[5,7]</w:t>
            </w:r>
            <w:r w:rsidRPr="0018592B">
              <w:rPr>
                <w:rFonts w:eastAsia="Calibri" w:cs="Times New Roman"/>
                <w:sz w:val="16"/>
                <w:szCs w:val="16"/>
              </w:rPr>
              <w:t>).</w:t>
            </w: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ϕ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z,p</m:t>
                    </m:r>
                  </m:sup>
                </m:s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ϕ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z,ty</m:t>
                    </m:r>
                  </m:sup>
                </m:s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HIV-attributable mortality rate (per-capita) during first year on treatment.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2; 1.6%</w:t>
            </w:r>
            <w:r>
              <w:rPr>
                <w:rFonts w:cs="Times New Roman"/>
                <w:noProof/>
                <w:sz w:val="16"/>
                <w:szCs w:val="16"/>
              </w:rPr>
              <w:t>[7]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3; 5%</w:t>
            </w:r>
            <w:r>
              <w:rPr>
                <w:rFonts w:cs="Times New Roman"/>
                <w:noProof/>
                <w:sz w:val="16"/>
                <w:szCs w:val="16"/>
              </w:rPr>
              <w:t>[8]</w:t>
            </w:r>
          </w:p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4; 10%</w:t>
            </w:r>
            <w:r>
              <w:rPr>
                <w:rFonts w:cs="Times New Roman"/>
                <w:noProof/>
                <w:sz w:val="16"/>
                <w:szCs w:val="16"/>
              </w:rPr>
              <w:t>[8,9]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eastAsia="Calibri" w:cs="Times New Roman"/>
                <w:sz w:val="16"/>
                <w:szCs w:val="16"/>
              </w:rPr>
            </w:pPr>
            <w:r w:rsidRPr="0018592B">
              <w:rPr>
                <w:rFonts w:eastAsia="Calibri" w:cs="Times New Roman"/>
                <w:sz w:val="16"/>
                <w:szCs w:val="16"/>
              </w:rPr>
              <w:t xml:space="preserve">Assumption that even before viral load suppression is achieved following the start of cART, a reduction in HIV-attributable mortality is expected due to diagnosis and treatment of concomitant disease  and prevention of opportunistic infections (eg. pneumocystis </w:t>
            </w:r>
            <w:r w:rsidRPr="0018592B">
              <w:rPr>
                <w:rFonts w:eastAsia="Calibri" w:cs="Times New Roman"/>
                <w:i/>
                <w:sz w:val="16"/>
                <w:szCs w:val="16"/>
              </w:rPr>
              <w:t>jirovicii</w:t>
            </w:r>
            <w:r w:rsidRPr="0018592B">
              <w:rPr>
                <w:rFonts w:eastAsia="Calibri" w:cs="Times New Roman"/>
                <w:sz w:val="16"/>
                <w:szCs w:val="16"/>
              </w:rPr>
              <w:t xml:space="preserve"> pneumonia prophylaxis for stage z=4). However, excess mortality during the 1</w:t>
            </w:r>
            <w:r w:rsidRPr="0018592B">
              <w:rPr>
                <w:rFonts w:eastAsia="Calibri" w:cs="Times New Roman"/>
                <w:sz w:val="16"/>
                <w:szCs w:val="16"/>
                <w:vertAlign w:val="superscript"/>
              </w:rPr>
              <w:t>st</w:t>
            </w:r>
            <w:r w:rsidRPr="0018592B">
              <w:rPr>
                <w:rFonts w:eastAsia="Calibri" w:cs="Times New Roman"/>
                <w:sz w:val="16"/>
                <w:szCs w:val="16"/>
              </w:rPr>
              <w:t xml:space="preserve"> year of treatment is higher than subsequent years on treatment. </w:t>
            </w:r>
            <w:proofErr w:type="gramStart"/>
            <w:r w:rsidRPr="0018592B">
              <w:rPr>
                <w:rFonts w:cs="Times New Roman"/>
                <w:sz w:val="16"/>
                <w:szCs w:val="16"/>
              </w:rPr>
              <w:t>cART</w:t>
            </w:r>
            <w:proofErr w:type="gramEnd"/>
            <w:r w:rsidRPr="0018592B">
              <w:rPr>
                <w:rFonts w:cs="Times New Roman"/>
                <w:sz w:val="16"/>
                <w:szCs w:val="16"/>
              </w:rPr>
              <w:t xml:space="preserve"> is not started in the acute stage of HIV.</w:t>
            </w: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ϕ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z,tr</m:t>
                    </m:r>
                  </m:sup>
                </m:s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HIV-attributable mortality rate (per-capita, per year) after the first year on treatment and while virally suppressed[</w:t>
            </w:r>
            <w:hyperlink w:anchor="_ENREF_12" w:tooltip="Kitahata, 2009 #2057" w:history="1">
              <w:r w:rsidRPr="0018592B">
                <w:rPr>
                  <w:rFonts w:cs="Times New Roman"/>
                  <w:noProof/>
                  <w:sz w:val="16"/>
                  <w:szCs w:val="16"/>
                </w:rPr>
                <w:t>12</w:t>
              </w:r>
            </w:hyperlink>
            <w:r w:rsidRPr="0018592B">
              <w:rPr>
                <w:rFonts w:cs="Times New Roman"/>
                <w:noProof/>
                <w:sz w:val="16"/>
                <w:szCs w:val="16"/>
              </w:rPr>
              <w:t>]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2; 0.8%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3; 2.5%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4; 5%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Excess mortality following the 1</w:t>
            </w:r>
            <w:r w:rsidRPr="0018592B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18592B">
              <w:rPr>
                <w:rFonts w:cs="Times New Roman"/>
                <w:sz w:val="16"/>
                <w:szCs w:val="16"/>
              </w:rPr>
              <w:t xml:space="preserve"> year of treatment is assumed to occur at a constant rate. Excess mortality after the 1</w:t>
            </w:r>
            <w:r w:rsidRPr="0018592B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18592B">
              <w:rPr>
                <w:rFonts w:cs="Times New Roman"/>
                <w:sz w:val="16"/>
                <w:szCs w:val="16"/>
              </w:rPr>
              <w:t xml:space="preserve"> year on treatment falls to half the excess mortality rate during the </w:t>
            </w:r>
            <w:proofErr w:type="gramStart"/>
            <w:r w:rsidRPr="0018592B">
              <w:rPr>
                <w:rFonts w:cs="Times New Roman"/>
                <w:sz w:val="16"/>
                <w:szCs w:val="16"/>
              </w:rPr>
              <w:t>1</w:t>
            </w:r>
            <w:r w:rsidRPr="0018592B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18592B">
              <w:rPr>
                <w:rFonts w:cs="Times New Roman"/>
                <w:sz w:val="16"/>
                <w:szCs w:val="16"/>
              </w:rPr>
              <w:t xml:space="preserve">  year</w:t>
            </w:r>
            <w:proofErr w:type="gramEnd"/>
            <w:r w:rsidRPr="0018592B">
              <w:rPr>
                <w:rFonts w:cs="Times New Roman"/>
                <w:sz w:val="16"/>
                <w:szCs w:val="16"/>
              </w:rPr>
              <w:t xml:space="preserve"> on treatment.</w:t>
            </w:r>
          </w:p>
          <w:p w:rsidR="0029636E" w:rsidRPr="0018592B" w:rsidRDefault="0029636E" w:rsidP="000E760F">
            <w:pPr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z,p</m:t>
                    </m:r>
                  </m:sup>
                </m:s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/time from cART initiation to viral load suppression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6 months (irrespective of pre-treatment CD4 [z])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z,ty</m:t>
                    </m:r>
                  </m:sup>
                </m:s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/time from viral load suppression to end of first year on treatment</w:t>
            </w:r>
          </w:p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6 months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ij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z</m:t>
                    </m:r>
                  </m:sup>
                </m:sSub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cART initiation rate (a combination of HIV testing, linkage to care, and initiation of cART either due to CD4 eligibility or stage 3-4 HIV)</w:t>
            </w:r>
            <w:r>
              <w:rPr>
                <w:rFonts w:ascii="Cambria Math" w:eastAsia="Calibri" w:hAnsi="Cambria Math" w:cs="Times New Roman"/>
                <w:sz w:val="16"/>
                <w:szCs w:val="16"/>
              </w:rPr>
              <w:br/>
            </w: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ij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1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=0</m:t>
                </m:r>
              </m:oMath>
            </m:oMathPara>
          </w:p>
          <w:p w:rsidR="0029636E" w:rsidRPr="0018592B" w:rsidRDefault="008641E0" w:rsidP="000E760F">
            <w:pPr>
              <w:rPr>
                <w:rFonts w:eastAsiaTheme="minorEastAsia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ij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=0</m:t>
                </m:r>
              </m:oMath>
            </m:oMathPara>
          </w:p>
          <w:p w:rsidR="0029636E" w:rsidRPr="0018592B" w:rsidRDefault="008641E0" w:rsidP="000E760F">
            <w:pPr>
              <w:rPr>
                <w:rFonts w:eastAsiaTheme="minorEastAsia" w:cs="Times New Roman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τ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ij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3</m:t>
                  </m:r>
                </m:sup>
              </m:sSubSup>
              <m:r>
                <w:rPr>
                  <w:rFonts w:ascii="Cambria Math" w:eastAsia="Calibri" w:hAnsi="Cambria Math" w:cs="Times New Roman"/>
                  <w:sz w:val="16"/>
                  <w:szCs w:val="16"/>
                </w:rPr>
                <m:t>=0.1</m:t>
              </m:r>
            </m:oMath>
            <w:r w:rsidR="0029636E" w:rsidRPr="0018592B">
              <w:rPr>
                <w:rFonts w:eastAsiaTheme="minorEastAsia" w:cs="Times New Roman"/>
                <w:sz w:val="16"/>
                <w:szCs w:val="16"/>
              </w:rPr>
              <w:t xml:space="preserve"> (concentrated), 0.3 (generalizing), 0.2 (mixed)</w:t>
            </w:r>
          </w:p>
          <w:p w:rsidR="0029636E" w:rsidRPr="0018592B" w:rsidRDefault="008641E0" w:rsidP="000E760F">
            <w:pPr>
              <w:rPr>
                <w:rFonts w:cs="Times New Roman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τ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ij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4</m:t>
                  </m:r>
                </m:sup>
              </m:sSubSup>
              <m:r>
                <w:rPr>
                  <w:rFonts w:ascii="Cambria Math" w:eastAsia="Calibri" w:hAnsi="Cambria Math" w:cs="Times New Roman"/>
                  <w:sz w:val="16"/>
                  <w:szCs w:val="16"/>
                </w:rPr>
                <m:t>=0</m:t>
              </m:r>
            </m:oMath>
            <w:r w:rsidR="0029636E" w:rsidRPr="0018592B">
              <w:rPr>
                <w:rFonts w:eastAsiaTheme="minorEastAsia" w:cs="Times New Roman"/>
                <w:sz w:val="16"/>
                <w:szCs w:val="16"/>
              </w:rPr>
              <w:t>.3 (concentrated), 0.3 (generalizing), 0.2 (mixed)</w:t>
            </w:r>
          </w:p>
        </w:tc>
        <w:tc>
          <w:tcPr>
            <w:tcW w:w="2576" w:type="dxa"/>
          </w:tcPr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Calibrated to overall 2011 ART coverage and CD4 distribution at ART initiation. </w:t>
            </w:r>
            <w:r>
              <w:rPr>
                <w:rFonts w:cs="Times New Roman"/>
                <w:noProof/>
                <w:sz w:val="16"/>
                <w:szCs w:val="16"/>
              </w:rPr>
              <w:t>[10-12]</w:t>
            </w:r>
          </w:p>
        </w:tc>
      </w:tr>
      <w:tr w:rsidR="0029636E" w:rsidRPr="0018592B" w:rsidTr="00F55E8B">
        <w:trPr>
          <w:trHeight w:val="269"/>
        </w:trPr>
        <w:tc>
          <w:tcPr>
            <w:tcW w:w="1951" w:type="dxa"/>
          </w:tcPr>
          <w:p w:rsidR="0029636E" w:rsidRPr="0018592B" w:rsidRDefault="008641E0" w:rsidP="000E760F">
            <w:pPr>
              <w:rPr>
                <w:rFonts w:eastAsia="Calibri" w:cs="Times New Roman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,p</m:t>
                  </m:r>
                </m:sup>
              </m:sSubSup>
            </m:oMath>
            <w:r w:rsidR="0029636E" w:rsidRPr="0018592B">
              <w:rPr>
                <w:rFonts w:eastAsia="Calibri" w:cs="Times New Roman"/>
                <w:sz w:val="16"/>
                <w:szCs w:val="16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,ij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,ty</m:t>
                  </m:r>
                </m:sup>
              </m:sSubSup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,tr</m:t>
                  </m:r>
                </m:sup>
              </m:sSubSup>
            </m:oMath>
          </w:p>
        </w:tc>
        <w:tc>
          <w:tcPr>
            <w:tcW w:w="5812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cART discontinuation rate (treatment failure, or self-discontinuation, or persistent non-adherence), per-capita per year</w:t>
            </w:r>
          </w:p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for all z, treatment state (p, ty, tr): 5%</w:t>
            </w:r>
            <w:r>
              <w:rPr>
                <w:rFonts w:cs="Times New Roman"/>
                <w:noProof/>
                <w:sz w:val="16"/>
                <w:szCs w:val="16"/>
              </w:rPr>
              <w:t>[9]</w:t>
            </w:r>
          </w:p>
        </w:tc>
        <w:tc>
          <w:tcPr>
            <w:tcW w:w="2576" w:type="dxa"/>
          </w:tcPr>
          <w:p w:rsidR="0029636E" w:rsidRPr="0018592B" w:rsidRDefault="0029636E" w:rsidP="000E760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Assumes a constant discontinuation rate and no 2</w:t>
            </w:r>
            <w:r w:rsidRPr="0018592B">
              <w:rPr>
                <w:rFonts w:cs="Times New Roman"/>
                <w:sz w:val="16"/>
                <w:szCs w:val="16"/>
                <w:vertAlign w:val="superscript"/>
              </w:rPr>
              <w:t>nd</w:t>
            </w:r>
            <w:r w:rsidRPr="0018592B">
              <w:rPr>
                <w:rFonts w:cs="Times New Roman"/>
                <w:sz w:val="16"/>
                <w:szCs w:val="16"/>
              </w:rPr>
              <w:t xml:space="preserve"> line treatment, no viral load monitoring, 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5C"/>
            </w:r>
            <w:r w:rsidRPr="0018592B">
              <w:rPr>
                <w:rFonts w:cs="Times New Roman"/>
                <w:sz w:val="16"/>
                <w:szCs w:val="16"/>
              </w:rPr>
              <w:t xml:space="preserve"> no re-initiation of cART</w:t>
            </w:r>
          </w:p>
        </w:tc>
      </w:tr>
      <w:tr w:rsidR="0029636E" w:rsidRPr="0018592B" w:rsidTr="00F55E8B">
        <w:trPr>
          <w:trHeight w:val="373"/>
        </w:trPr>
        <w:tc>
          <w:tcPr>
            <w:tcW w:w="1951" w:type="dxa"/>
          </w:tcPr>
          <w:p w:rsidR="0029636E" w:rsidRPr="00F55E8B" w:rsidRDefault="0029636E" w:rsidP="005209BB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F55E8B">
              <w:rPr>
                <w:rFonts w:eastAsia="Calibri" w:cs="Times New Roman"/>
                <w:b/>
                <w:sz w:val="16"/>
                <w:szCs w:val="16"/>
              </w:rPr>
              <w:t>Other parameters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6C7410">
        <w:trPr>
          <w:trHeight w:val="479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i/>
                <w:sz w:val="16"/>
                <w:szCs w:val="16"/>
                <w:vertAlign w:val="subscript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sym w:font="Symbol" w:char="F061"/>
            </w:r>
            <w:r w:rsidRPr="0018592B">
              <w:rPr>
                <w:rFonts w:eastAsia="Calibri" w:cs="Times New Roman"/>
                <w:i/>
                <w:sz w:val="16"/>
                <w:szCs w:val="16"/>
                <w:vertAlign w:val="subscript"/>
              </w:rPr>
              <w:sym w:font="Symbol" w:char="F070"/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Number of sex acts per year within each partnership type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See table 1 man text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8641E0" w:rsidP="005209BB">
            <w:pPr>
              <w:rPr>
                <w:rFonts w:eastAsia="Calibri" w:cs="Times New Roman"/>
                <w:i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π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Yearly partner change rate for each type of partnership</w:t>
            </w:r>
          </w:p>
          <w:p w:rsidR="0029636E" w:rsidRPr="0018592B" w:rsidRDefault="008641E0" w:rsidP="005209BB">
            <w:pPr>
              <w:rPr>
                <w:rFonts w:eastAsiaTheme="minorEastAsia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  <m:r>
                      <w:rPr>
                        <w:rFonts w:ascii="Cambria Math" w:cs="Times New Roman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eastAsiaTheme="minorEastAsia" w:cs="Times New Roman"/>
                <w:sz w:val="16"/>
                <w:szCs w:val="16"/>
              </w:rPr>
              <w:t>remainder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1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See table 1 main text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sym w:font="Symbol" w:char="F072"/>
            </w:r>
            <w:r w:rsidRPr="0018592B">
              <w:rPr>
                <w:rFonts w:cs="Times New Roman"/>
                <w:sz w:val="16"/>
                <w:szCs w:val="16"/>
                <w:vertAlign w:val="subscript"/>
              </w:rPr>
              <w:t>ii’111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Probability of a regular commercial sex partner among clients and FSWs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See table 1 main text 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i'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B9"/>
            </w:r>
            <w:r w:rsidRPr="0018592B">
              <w:rPr>
                <w:rFonts w:cs="Times New Roman"/>
                <w:sz w:val="16"/>
                <w:szCs w:val="16"/>
              </w:rPr>
              <w:t>i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sym w:font="Symbol" w:char="F072"/>
            </w:r>
            <w:r w:rsidRPr="0018592B">
              <w:rPr>
                <w:rFonts w:cs="Times New Roman"/>
                <w:sz w:val="16"/>
                <w:szCs w:val="16"/>
                <w:vertAlign w:val="subscript"/>
              </w:rPr>
              <w:t>ii’112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Probability of an occasional commercial sex partner among clients and FSWs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1 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i'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B9"/>
            </w:r>
            <w:r w:rsidRPr="0018592B">
              <w:rPr>
                <w:rFonts w:cs="Times New Roman"/>
                <w:sz w:val="16"/>
                <w:szCs w:val="16"/>
              </w:rPr>
              <w:t>i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sym w:font="Symbol" w:char="F072"/>
            </w:r>
            <w:r w:rsidRPr="0018592B">
              <w:rPr>
                <w:rFonts w:cs="Times New Roman"/>
                <w:sz w:val="16"/>
                <w:szCs w:val="16"/>
                <w:vertAlign w:val="subscript"/>
              </w:rPr>
              <w:t>ii’j1</w:t>
            </w:r>
            <w:r w:rsidRPr="0018592B">
              <w:rPr>
                <w:rFonts w:cs="Times New Roman"/>
                <w:sz w:val="16"/>
                <w:szCs w:val="16"/>
                <w:vertAlign w:val="subscript"/>
              </w:rPr>
              <w:sym w:font="Symbol" w:char="F070"/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Probability of a commercial sex partner among non-FSWs and non-clients.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sym w:font="Symbol" w:char="F070"/>
            </w:r>
            <w:r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Pr="0018592B">
              <w:rPr>
                <w:rFonts w:cs="Times New Roman"/>
                <w:sz w:val="16"/>
                <w:szCs w:val="16"/>
              </w:rPr>
              <w:t>{1,2} and j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B9"/>
            </w:r>
            <w:r w:rsidRPr="001859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0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i'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B9"/>
            </w:r>
            <w:r w:rsidRPr="0018592B">
              <w:rPr>
                <w:rFonts w:cs="Times New Roman"/>
                <w:sz w:val="16"/>
                <w:szCs w:val="16"/>
              </w:rPr>
              <w:t>i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8641E0" w:rsidP="005209BB">
            <w:pPr>
              <w:rPr>
                <w:rFonts w:cs="Times New Roman"/>
                <w:sz w:val="16"/>
                <w:szCs w:val="16"/>
                <w:vertAlign w:val="subscript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ro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π=3</m:t>
                    </m:r>
                  </m:sup>
                </m:sSub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Probability an individual has a casual partner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i=1 and j=1; 0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sym w:font="Symbol" w:char="F070"/>
            </w:r>
            <w:r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Pr="0018592B">
              <w:rPr>
                <w:rFonts w:cs="Times New Roman"/>
                <w:sz w:val="16"/>
                <w:szCs w:val="16"/>
              </w:rPr>
              <w:t>{1</w:t>
            </w:r>
            <w:proofErr w:type="gramStart"/>
            <w:r w:rsidRPr="0018592B">
              <w:rPr>
                <w:rFonts w:cs="Times New Roman"/>
                <w:sz w:val="16"/>
                <w:szCs w:val="16"/>
              </w:rPr>
              <w:t>,2</w:t>
            </w:r>
            <w:proofErr w:type="gramEnd"/>
            <w:r w:rsidRPr="0018592B">
              <w:rPr>
                <w:rFonts w:cs="Times New Roman"/>
                <w:sz w:val="16"/>
                <w:szCs w:val="16"/>
              </w:rPr>
              <w:t>} and j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CE"/>
            </w:r>
            <w:r w:rsidRPr="0018592B">
              <w:rPr>
                <w:rFonts w:cs="Times New Roman"/>
                <w:sz w:val="16"/>
                <w:szCs w:val="16"/>
              </w:rPr>
              <w:t>{4-7};0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All others, see table 1 main text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sz w:val="16"/>
                <w:szCs w:val="16"/>
                <w:vertAlign w:val="subscript"/>
              </w:rPr>
            </w:pPr>
            <w:r w:rsidRPr="0018592B">
              <w:rPr>
                <w:rFonts w:eastAsia="Calibri" w:cs="Times New Roman"/>
                <w:sz w:val="16"/>
                <w:szCs w:val="16"/>
              </w:rPr>
              <w:t>C</w:t>
            </w:r>
            <w:r w:rsidRPr="0018592B">
              <w:rPr>
                <w:rFonts w:eastAsia="Calibri" w:cs="Times New Roman"/>
                <w:sz w:val="16"/>
                <w:szCs w:val="16"/>
                <w:vertAlign w:val="subscript"/>
              </w:rPr>
              <w:t>ij</w:t>
            </w:r>
            <w:r w:rsidRPr="0018592B">
              <w:rPr>
                <w:rFonts w:eastAsia="Calibri" w:cs="Times New Roman"/>
                <w:sz w:val="16"/>
                <w:szCs w:val="16"/>
                <w:vertAlign w:val="subscript"/>
              </w:rPr>
              <w:sym w:font="Symbol" w:char="F070"/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Partner exchange rate among individuals in sex i, activity class j, for partnership type 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70"/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See table 1 main text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8641E0" w:rsidP="005209BB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1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2,u</m:t>
                    </m:r>
                  </m:sup>
                </m:sSub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Probability of transmission per sex act from female to male, when the female partner is not virally suppressed (during asymptomatic, CD4&gt;350, stage).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6" w:type="dxa"/>
          </w:tcPr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(1-mc*eff_mc)*0.00043</w:t>
            </w:r>
            <w:r>
              <w:rPr>
                <w:rFonts w:cs="Times New Roman"/>
                <w:noProof/>
                <w:sz w:val="16"/>
                <w:szCs w:val="16"/>
              </w:rPr>
              <w:t>[13,14]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i/>
                <w:sz w:val="16"/>
                <w:szCs w:val="16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t>mc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Proportion of males that are circumcised </w:t>
            </w:r>
          </w:p>
        </w:tc>
        <w:tc>
          <w:tcPr>
            <w:tcW w:w="2576" w:type="dxa"/>
          </w:tcPr>
          <w:p w:rsidR="0029636E" w:rsidRPr="0018592B" w:rsidRDefault="0029636E" w:rsidP="00943A94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Belgaum</w:t>
            </w:r>
            <w:proofErr w:type="gramStart"/>
            <w:r w:rsidRPr="0018592B">
              <w:rPr>
                <w:rFonts w:cs="Times New Roman"/>
                <w:sz w:val="16"/>
                <w:szCs w:val="16"/>
              </w:rPr>
              <w:t>:0</w:t>
            </w:r>
            <w:proofErr w:type="gramEnd"/>
            <w:r w:rsidRPr="0018592B">
              <w:rPr>
                <w:rFonts w:cs="Times New Roman"/>
                <w:sz w:val="16"/>
                <w:szCs w:val="16"/>
              </w:rPr>
              <w:t>%</w:t>
            </w:r>
          </w:p>
          <w:p w:rsidR="0029636E" w:rsidRPr="0018592B" w:rsidRDefault="0029636E" w:rsidP="00943A94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Lesotho:10%</w:t>
            </w:r>
            <w:r>
              <w:rPr>
                <w:rFonts w:cs="Times New Roman"/>
                <w:noProof/>
                <w:sz w:val="16"/>
                <w:szCs w:val="16"/>
              </w:rPr>
              <w:t>[15]</w:t>
            </w:r>
          </w:p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Kisumu: 25%</w:t>
            </w:r>
            <w:r>
              <w:rPr>
                <w:rFonts w:cs="Times New Roman"/>
                <w:noProof/>
                <w:sz w:val="16"/>
                <w:szCs w:val="16"/>
              </w:rPr>
              <w:t>[12]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i/>
                <w:sz w:val="16"/>
                <w:szCs w:val="16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t>eff_mc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Efficacy of male circumcision in reducing HIV susceptibility among HIV-negative males</w:t>
            </w:r>
          </w:p>
        </w:tc>
        <w:tc>
          <w:tcPr>
            <w:tcW w:w="2576" w:type="dxa"/>
          </w:tcPr>
          <w:p w:rsidR="0029636E" w:rsidRPr="0018592B" w:rsidRDefault="0029636E" w:rsidP="00943A94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0.6</w:t>
            </w:r>
          </w:p>
        </w:tc>
      </w:tr>
      <w:tr w:rsidR="0029636E" w:rsidRPr="0018592B" w:rsidTr="00C670FB">
        <w:trPr>
          <w:trHeight w:val="523"/>
        </w:trPr>
        <w:tc>
          <w:tcPr>
            <w:tcW w:w="1951" w:type="dxa"/>
          </w:tcPr>
          <w:p w:rsidR="0029636E" w:rsidRPr="0018592B" w:rsidRDefault="008641E0" w:rsidP="005209BB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2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2,u</m:t>
                    </m:r>
                  </m:sup>
                </m:sSub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Probability of transmission per sex act from male to female, when the male partner is not virally suppressed (during asymptomatic, CD4&gt;350, stage)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0.00065</w:t>
            </w:r>
            <w:r>
              <w:rPr>
                <w:rFonts w:cs="Times New Roman"/>
                <w:noProof/>
                <w:sz w:val="16"/>
                <w:szCs w:val="16"/>
              </w:rPr>
              <w:t>[13,14]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8641E0" w:rsidP="005209BB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i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'</m:t>
                        </m:r>
                      </m:sup>
                    </m:sSup>
                  </m:sub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z,u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=rr_z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i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16"/>
                            <w:szCs w:val="16"/>
                          </w:rPr>
                          <m:t>'</m:t>
                        </m:r>
                      </m:sup>
                    </m:sSup>
                  </m:sub>
                  <m:sup>
                    <m:r>
                      <w:rPr>
                        <w:rFonts w:ascii="Cambria Math" w:eastAsia="Calibri" w:hAnsi="Cambria Math" w:cs="Times New Roman"/>
                        <w:sz w:val="16"/>
                        <w:szCs w:val="16"/>
                      </w:rPr>
                      <m:t>2,u</m:t>
                    </m:r>
                  </m:sup>
                </m:sSub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elative increase in per-act transmission probability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Acute (z=1)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Asymptomatic (z=2)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Pre-AIDS, 200-350 cells/mm</w:t>
            </w:r>
            <w:r w:rsidRPr="0018592B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18592B">
              <w:rPr>
                <w:rFonts w:cs="Times New Roman"/>
                <w:sz w:val="16"/>
                <w:szCs w:val="16"/>
              </w:rPr>
              <w:t xml:space="preserve"> (z=3)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  AIDS or &lt;200 cells/mm</w:t>
            </w:r>
            <w:r w:rsidRPr="0018592B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18592B">
              <w:rPr>
                <w:rFonts w:cs="Times New Roman"/>
                <w:sz w:val="16"/>
                <w:szCs w:val="16"/>
              </w:rPr>
              <w:t xml:space="preserve"> (z=4)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r_1=5</w:t>
            </w:r>
            <w:r>
              <w:rPr>
                <w:rFonts w:cs="Times New Roman"/>
                <w:noProof/>
                <w:sz w:val="16"/>
                <w:szCs w:val="16"/>
              </w:rPr>
              <w:t>[13,16]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r_2=1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r_3=1.9</w:t>
            </w:r>
            <w:r>
              <w:rPr>
                <w:rFonts w:cs="Times New Roman"/>
                <w:noProof/>
                <w:sz w:val="16"/>
                <w:szCs w:val="16"/>
              </w:rPr>
              <w:t>[13,16]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r_4=5</w:t>
            </w:r>
            <w:r>
              <w:rPr>
                <w:rFonts w:cs="Times New Roman"/>
                <w:noProof/>
                <w:sz w:val="16"/>
                <w:szCs w:val="16"/>
              </w:rPr>
              <w:t>[13,16]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For the 1-stage dynamical model and each static MOT model, the weighted average of the per-act transmission probability was used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i/>
                <w:sz w:val="16"/>
                <w:szCs w:val="16"/>
                <w:vertAlign w:val="superscript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t>rr</w:t>
            </w:r>
            <w:r w:rsidRPr="0018592B">
              <w:rPr>
                <w:rFonts w:eastAsia="Calibri" w:cs="Times New Roman"/>
                <w:i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elative increase in HIV susceptibility due to a concomitant HSV-2 and/or genital ulcer disease. Per sex act (while shedding). 20% of HSV-2 seropositive individuals are assumed to be shedding at any time</w:t>
            </w:r>
          </w:p>
        </w:tc>
        <w:tc>
          <w:tcPr>
            <w:tcW w:w="2576" w:type="dxa"/>
          </w:tcPr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2.0</w:t>
            </w:r>
            <w:r>
              <w:rPr>
                <w:rFonts w:cs="Times New Roman"/>
                <w:noProof/>
                <w:sz w:val="16"/>
                <w:szCs w:val="16"/>
              </w:rPr>
              <w:t>[17-21]</w:t>
            </w:r>
          </w:p>
        </w:tc>
      </w:tr>
      <w:tr w:rsidR="0029636E" w:rsidRPr="0018592B" w:rsidTr="006C7410">
        <w:trPr>
          <w:trHeight w:val="561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i/>
                <w:sz w:val="16"/>
                <w:szCs w:val="16"/>
                <w:vertAlign w:val="superscript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t>rr</w:t>
            </w:r>
            <w:r w:rsidRPr="0018592B">
              <w:rPr>
                <w:rFonts w:eastAsia="Calibri" w:cs="Times New Roman"/>
                <w:i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elative increase in HIV infectivity due to a concomitant HSV-2 and/or genital ulcer disease. Per sex act (while shedding). 20% of HSV-2 seropositive individuals are assumed to be shedding at any time</w:t>
            </w:r>
          </w:p>
        </w:tc>
        <w:tc>
          <w:tcPr>
            <w:tcW w:w="2576" w:type="dxa"/>
          </w:tcPr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2.0</w:t>
            </w:r>
            <w:r>
              <w:rPr>
                <w:rFonts w:cs="Times New Roman"/>
                <w:noProof/>
                <w:sz w:val="16"/>
                <w:szCs w:val="16"/>
              </w:rPr>
              <w:t>[14,21,22]</w:t>
            </w:r>
            <w:r w:rsidRPr="0018592B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29636E" w:rsidRPr="0018592B" w:rsidTr="00C670FB">
        <w:trPr>
          <w:trHeight w:val="401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i/>
                <w:sz w:val="16"/>
                <w:szCs w:val="16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t>eff_condom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Efficacy of condoms in reducing HIV transmission per sex act.</w:t>
            </w:r>
          </w:p>
        </w:tc>
        <w:tc>
          <w:tcPr>
            <w:tcW w:w="2576" w:type="dxa"/>
          </w:tcPr>
          <w:p w:rsidR="0029636E" w:rsidRPr="0018592B" w:rsidRDefault="0029636E" w:rsidP="00B211FF">
            <w:pPr>
              <w:jc w:val="both"/>
              <w:rPr>
                <w:rFonts w:eastAsia="Calibri"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85%</w:t>
            </w:r>
            <w:r>
              <w:rPr>
                <w:rFonts w:cs="Times New Roman"/>
                <w:noProof/>
                <w:sz w:val="16"/>
                <w:szCs w:val="16"/>
              </w:rPr>
              <w:t>[14]</w:t>
            </w:r>
          </w:p>
        </w:tc>
      </w:tr>
      <w:tr w:rsidR="0029636E" w:rsidRPr="0018592B" w:rsidTr="006C7410">
        <w:trPr>
          <w:trHeight w:val="403"/>
        </w:trPr>
        <w:tc>
          <w:tcPr>
            <w:tcW w:w="1951" w:type="dxa"/>
          </w:tcPr>
          <w:p w:rsidR="0029636E" w:rsidRPr="0018592B" w:rsidRDefault="008641E0" w:rsidP="005209BB">
            <w:pPr>
              <w:rPr>
                <w:rFonts w:eastAsia="Calibri" w:cs="Times New Roman"/>
                <w:i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π</m:t>
                    </m:r>
                  </m:sub>
                </m:sSub>
              </m:oMath>
            </m:oMathPara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 xml:space="preserve">Condom coverage by partnership type </w:t>
            </w:r>
            <w:r w:rsidRPr="0018592B">
              <w:rPr>
                <w:rFonts w:cs="Times New Roman"/>
                <w:sz w:val="16"/>
                <w:szCs w:val="16"/>
              </w:rPr>
              <w:sym w:font="Symbol" w:char="F070"/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jc w:val="both"/>
              <w:rPr>
                <w:rFonts w:eastAsia="Calibri" w:cs="Times New Roman"/>
                <w:sz w:val="16"/>
                <w:szCs w:val="16"/>
              </w:rPr>
            </w:pPr>
            <w:r w:rsidRPr="0018592B">
              <w:rPr>
                <w:rFonts w:eastAsia="Calibri" w:cs="Times New Roman"/>
                <w:sz w:val="16"/>
                <w:szCs w:val="16"/>
              </w:rPr>
              <w:t>See table 1 and 3 main text</w:t>
            </w:r>
          </w:p>
        </w:tc>
      </w:tr>
      <w:tr w:rsidR="0029636E" w:rsidRPr="0018592B" w:rsidTr="006C7410">
        <w:trPr>
          <w:trHeight w:val="403"/>
        </w:trPr>
        <w:tc>
          <w:tcPr>
            <w:tcW w:w="1951" w:type="dxa"/>
          </w:tcPr>
          <w:p w:rsidR="0029636E" w:rsidRPr="0018592B" w:rsidRDefault="008641E0" w:rsidP="005209BB">
            <w:pPr>
              <w:rPr>
                <w:rFonts w:eastAsia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  <m:sup>
                    <m:r>
                      <w:rPr>
                        <w:rFonts w:ascii="Cambria Math" w:cs="Times New Roman"/>
                        <w:sz w:val="16"/>
                        <w:szCs w:val="16"/>
                      </w:rPr>
                      <m:t>z</m:t>
                    </m:r>
                  </m:sup>
                </m:sSubSup>
              </m:oMath>
            </m:oMathPara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Rate of initiating cART</w:t>
            </w:r>
          </w:p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z=1; 0 for all i,j (no treatment for acute HIV)</w:t>
            </w:r>
          </w:p>
          <w:p w:rsidR="0029636E" w:rsidRPr="0018592B" w:rsidRDefault="0029636E" w:rsidP="00B211F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librated to overall cART coverage by 2011 in each representative region</w:t>
            </w:r>
            <w:r>
              <w:rPr>
                <w:rFonts w:cs="Times New Roman"/>
                <w:noProof/>
                <w:sz w:val="16"/>
                <w:szCs w:val="16"/>
              </w:rPr>
              <w:t>[12,23,24]</w:t>
            </w:r>
          </w:p>
        </w:tc>
        <w:tc>
          <w:tcPr>
            <w:tcW w:w="2576" w:type="dxa"/>
          </w:tcPr>
          <w:p w:rsidR="0029636E" w:rsidRPr="0018592B" w:rsidRDefault="0029636E" w:rsidP="005209BB">
            <w:pPr>
              <w:jc w:val="both"/>
              <w:rPr>
                <w:rFonts w:eastAsia="Calibri" w:cs="Times New Roman"/>
                <w:sz w:val="16"/>
                <w:szCs w:val="16"/>
              </w:rPr>
            </w:pPr>
            <w:r w:rsidRPr="0018592B">
              <w:rPr>
                <w:rFonts w:eastAsia="Calibri" w:cs="Times New Roman"/>
                <w:sz w:val="16"/>
                <w:szCs w:val="16"/>
              </w:rPr>
              <w:t>See Eqn (45)</w:t>
            </w:r>
          </w:p>
        </w:tc>
      </w:tr>
      <w:tr w:rsidR="0029636E" w:rsidRPr="0018592B" w:rsidTr="006C7410">
        <w:trPr>
          <w:trHeight w:val="403"/>
        </w:trPr>
        <w:tc>
          <w:tcPr>
            <w:tcW w:w="1951" w:type="dxa"/>
          </w:tcPr>
          <w:p w:rsidR="0029636E" w:rsidRPr="0018592B" w:rsidRDefault="0029636E" w:rsidP="005209BB">
            <w:pPr>
              <w:rPr>
                <w:rFonts w:eastAsia="Calibri" w:cs="Times New Roman"/>
                <w:i/>
                <w:sz w:val="16"/>
                <w:szCs w:val="16"/>
              </w:rPr>
            </w:pPr>
            <w:r w:rsidRPr="0018592B">
              <w:rPr>
                <w:rFonts w:eastAsia="Calibri" w:cs="Times New Roman"/>
                <w:i/>
                <w:sz w:val="16"/>
                <w:szCs w:val="16"/>
              </w:rPr>
              <w:t>eff_art</w:t>
            </w:r>
          </w:p>
        </w:tc>
        <w:tc>
          <w:tcPr>
            <w:tcW w:w="5812" w:type="dxa"/>
          </w:tcPr>
          <w:p w:rsidR="0029636E" w:rsidRPr="0018592B" w:rsidRDefault="0029636E" w:rsidP="005209BB">
            <w:pPr>
              <w:rPr>
                <w:rFonts w:cs="Times New Roman"/>
                <w:sz w:val="16"/>
                <w:szCs w:val="16"/>
              </w:rPr>
            </w:pPr>
            <w:r w:rsidRPr="0018592B">
              <w:rPr>
                <w:rFonts w:cs="Times New Roman"/>
                <w:sz w:val="16"/>
                <w:szCs w:val="16"/>
              </w:rPr>
              <w:t>Efficacy of combination anti-retroviral treatment in reducing HIV transmission per sex act, assuming viral load suppression</w:t>
            </w:r>
          </w:p>
        </w:tc>
        <w:tc>
          <w:tcPr>
            <w:tcW w:w="2576" w:type="dxa"/>
          </w:tcPr>
          <w:p w:rsidR="0029636E" w:rsidRPr="0018592B" w:rsidRDefault="0029636E" w:rsidP="00B211FF">
            <w:pPr>
              <w:jc w:val="both"/>
              <w:rPr>
                <w:rFonts w:eastAsia="Calibri" w:cs="Times New Roman"/>
                <w:sz w:val="16"/>
                <w:szCs w:val="16"/>
              </w:rPr>
            </w:pPr>
            <w:r w:rsidRPr="0018592B">
              <w:rPr>
                <w:rFonts w:eastAsia="Calibri" w:cs="Times New Roman"/>
                <w:sz w:val="16"/>
                <w:szCs w:val="16"/>
              </w:rPr>
              <w:t>0.96</w:t>
            </w:r>
            <w:r>
              <w:rPr>
                <w:rFonts w:eastAsia="Calibri" w:cs="Times New Roman"/>
                <w:noProof/>
                <w:sz w:val="16"/>
                <w:szCs w:val="16"/>
              </w:rPr>
              <w:t>[25]</w:t>
            </w:r>
          </w:p>
        </w:tc>
      </w:tr>
    </w:tbl>
    <w:p w:rsidR="0029636E" w:rsidRPr="000E326B" w:rsidRDefault="0029636E" w:rsidP="00943A94">
      <w:pPr>
        <w:rPr>
          <w:rFonts w:cs="Times New Roman"/>
        </w:rPr>
      </w:pPr>
      <w:proofErr w:type="gramStart"/>
      <w:r w:rsidRPr="000E326B">
        <w:rPr>
          <w:rFonts w:cs="Times New Roman"/>
        </w:rPr>
        <w:t>MOT (modes of transmission).</w:t>
      </w:r>
      <w:proofErr w:type="gramEnd"/>
    </w:p>
    <w:p w:rsidR="0029636E" w:rsidRDefault="0029636E" w:rsidP="00943A94">
      <w:r>
        <w:br w:type="page"/>
      </w:r>
    </w:p>
    <w:p w:rsidR="0029636E" w:rsidRPr="0014074E" w:rsidRDefault="0029636E" w:rsidP="00943A94">
      <w:pPr>
        <w:rPr>
          <w:rFonts w:cs="Times New Roman"/>
          <w:b/>
        </w:rPr>
      </w:pPr>
      <w:r w:rsidRPr="0014074E">
        <w:rPr>
          <w:rFonts w:cs="Times New Roman"/>
          <w:b/>
        </w:rPr>
        <w:lastRenderedPageBreak/>
        <w:t>References</w:t>
      </w:r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0" w:name="_ENREF_1"/>
      <w:r w:rsidRPr="0014074E">
        <w:rPr>
          <w:rFonts w:ascii="Times New Roman" w:hAnsi="Times New Roman" w:cs="Times New Roman"/>
        </w:rPr>
        <w:t>1. Government of India Ministry of Home Affairs, Registrar General &amp; Census Commissioner India (2011) Census india. Available: http://www.censusindia.gov.in/ Accessed 1 December 2013</w:t>
      </w:r>
      <w:bookmarkEnd w:id="0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 w:rsidRPr="0014074E">
        <w:rPr>
          <w:rFonts w:ascii="Times New Roman" w:hAnsi="Times New Roman" w:cs="Times New Roman"/>
        </w:rPr>
        <w:t xml:space="preserve">2. The World Bank Databank (2011). Available: http://data.worldbank.org/indicator/SP.POP.GROW </w:t>
      </w:r>
      <w:bookmarkEnd w:id="1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3"/>
      <w:r w:rsidRPr="0014074E">
        <w:rPr>
          <w:rFonts w:ascii="Times New Roman" w:hAnsi="Times New Roman" w:cs="Times New Roman"/>
        </w:rPr>
        <w:t>3. Kenya National Bureau Of Statistics (2013). Kenya population statistics. Available: http://www.knbs.or.ke/ Accessed 1 September 2013</w:t>
      </w:r>
      <w:bookmarkEnd w:id="2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4"/>
      <w:r w:rsidRPr="0014074E">
        <w:rPr>
          <w:rFonts w:ascii="Times New Roman" w:hAnsi="Times New Roman" w:cs="Times New Roman"/>
        </w:rPr>
        <w:t>4. Cohen MS, Shaw GM, Mcmichael AJ, Haynes BF (2011) Medical progress: Acute HIV-1 infection. N Engl J Med 364: 1943-1954</w:t>
      </w:r>
      <w:bookmarkEnd w:id="3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5"/>
      <w:r w:rsidRPr="0014074E">
        <w:rPr>
          <w:rFonts w:ascii="Times New Roman" w:hAnsi="Times New Roman" w:cs="Times New Roman"/>
        </w:rPr>
        <w:t>5. Anglaret X, Minga A, Gabillard D, Ouassa T, Messou E, et al. (2012) AIDS and non-AIDS morbidity and mortality across the spectrum of CD4 cell counts in HIV-infected adults before starting antiretroviral therapy in Cote d'Ivoire. Clin Infect Dis 54: 714-723. doi: 10.1093/cid/cir898</w:t>
      </w:r>
      <w:bookmarkEnd w:id="4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6"/>
      <w:r w:rsidRPr="0014074E">
        <w:rPr>
          <w:rFonts w:ascii="Times New Roman" w:hAnsi="Times New Roman" w:cs="Times New Roman"/>
        </w:rPr>
        <w:t>6. Lodi S, Phillips A, Touloumi G, Geskus R, Meyer L, et al. (2011) Time from human immunodeficiency virus seroconversion to reaching CD4+ cell count thresholds &lt; 200, &lt; 350, and &lt; 500 cells/mm</w:t>
      </w:r>
      <w:r w:rsidRPr="0014074E">
        <w:rPr>
          <w:rFonts w:ascii="Times New Roman" w:hAnsi="Times New Roman" w:cs="Times New Roman"/>
          <w:vertAlign w:val="superscript"/>
        </w:rPr>
        <w:t>3</w:t>
      </w:r>
      <w:r w:rsidRPr="0014074E">
        <w:rPr>
          <w:rFonts w:ascii="Times New Roman" w:hAnsi="Times New Roman" w:cs="Times New Roman"/>
        </w:rPr>
        <w:t>: Assessment of need following changes in treatment guidelines. Clin Infect Dis 53: 817-825. doi: 10.1093/cid/cir494</w:t>
      </w:r>
      <w:bookmarkEnd w:id="5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7"/>
      <w:r w:rsidRPr="0014074E">
        <w:rPr>
          <w:rFonts w:ascii="Times New Roman" w:hAnsi="Times New Roman" w:cs="Times New Roman"/>
        </w:rPr>
        <w:t>7. Kitahata MM, Gange SJ, Abraham AG, Merriman B, Saag MS, et al. (2009) Effect of early versus deferred antiretroviral therapy for hiv on survival. N Engl J Med 360: 1815-1826. doi: 10.1056/NEJMoa0807252</w:t>
      </w:r>
      <w:bookmarkEnd w:id="6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8"/>
      <w:r w:rsidRPr="0014074E">
        <w:rPr>
          <w:rFonts w:ascii="Times New Roman" w:hAnsi="Times New Roman" w:cs="Times New Roman"/>
        </w:rPr>
        <w:t>8. Etard JF, Ndiaye I, Thierry-Mieg M, Gueye NFN, Gueye PM, et al. (2006) Mortality and causes of death in adults receiving highly active antiretroviral therapy in Senegal: A 7-year cohort study. AIDS 20: 1181-1189. doi: 10.1097/01.aids.0000226959.87471.01</w:t>
      </w:r>
      <w:bookmarkEnd w:id="7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ENREF_9"/>
      <w:r w:rsidRPr="0014074E">
        <w:rPr>
          <w:rFonts w:ascii="Times New Roman" w:hAnsi="Times New Roman" w:cs="Times New Roman"/>
        </w:rPr>
        <w:t>9. Mahy M, Lewden C, Brinkhof MWG, Dabis F, Tassie J-M, et al. (2010) Derivation of parameters used in spectrum for eligibility for antiretroviral therapy and survival on antiretroviral therapy. Sex Transm Infect 86(Suppl 2): ii28-ii34</w:t>
      </w:r>
      <w:bookmarkEnd w:id="8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9" w:name="_ENREF_10"/>
      <w:r w:rsidRPr="0014074E">
        <w:rPr>
          <w:rFonts w:ascii="Times New Roman" w:hAnsi="Times New Roman" w:cs="Times New Roman"/>
        </w:rPr>
        <w:t>10. UNAIDS (2013) Report on the global AIDS epidemic. Geneva. Available: http://www.unaids.org/en/resources/campaigns/20121120_globalreport2012/ Accessed 1 December 2013</w:t>
      </w:r>
      <w:bookmarkEnd w:id="9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0" w:name="_ENREF_11"/>
      <w:r w:rsidRPr="0014074E">
        <w:rPr>
          <w:rFonts w:ascii="Times New Roman" w:hAnsi="Times New Roman" w:cs="Times New Roman"/>
        </w:rPr>
        <w:t>11. India Health Action Trust (2010) HIV/AIDS situation and response in Karnataka: Epidemiological appraisal using data triangulation. Bangalore. Available: http://www.ihat.in/Documents.html Accessed 1 December 2013</w:t>
      </w:r>
      <w:bookmarkEnd w:id="10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1" w:name="_ENREF_12"/>
      <w:r w:rsidRPr="0014074E">
        <w:rPr>
          <w:rFonts w:ascii="Times New Roman" w:hAnsi="Times New Roman" w:cs="Times New Roman"/>
        </w:rPr>
        <w:t>12. National Aids Control Council (2013) Kenya ungass country progress report 2012. Geneva. Available: http://www.unaids.org/en/dataanalysis/knowyourresponse/countryprogressreports/2012countries/ Accessed 1 July 2013</w:t>
      </w:r>
      <w:bookmarkEnd w:id="11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2" w:name="_ENREF_13"/>
      <w:r w:rsidRPr="0014074E">
        <w:rPr>
          <w:rFonts w:ascii="Times New Roman" w:hAnsi="Times New Roman" w:cs="Times New Roman"/>
        </w:rPr>
        <w:t>13. Boily MC, Baggaley RF, Wang L, Masse B, White RG, et al. (2009) Heterosexual risk of HIV-1 infection per sexual act: Systematic review and meta-analysis of observational studies. Lancet Infect Dis 9: 118-129</w:t>
      </w:r>
      <w:bookmarkEnd w:id="12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3" w:name="_ENREF_14"/>
      <w:r w:rsidRPr="0014074E">
        <w:rPr>
          <w:rFonts w:ascii="Times New Roman" w:hAnsi="Times New Roman" w:cs="Times New Roman"/>
        </w:rPr>
        <w:t>14. Hughes JP, Baeten JM, Lingappa JR, Magaret AS, Wald A, et al. (2012) Determinants of per-coital-act HIV-1 infectivity among African HIV-1-serodiscordant couples. J Infect Dis 205: 358-365. doi: 10.1093/infdis/jir747</w:t>
      </w:r>
      <w:bookmarkEnd w:id="13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4" w:name="_ENREF_15"/>
      <w:r w:rsidRPr="0014074E">
        <w:rPr>
          <w:rFonts w:ascii="Times New Roman" w:hAnsi="Times New Roman" w:cs="Times New Roman"/>
        </w:rPr>
        <w:t>15. Khobotlo M, Tshehlo R, Nkonyana J, Ramoseme M, Khobotle M, et al. (2009) Lesotho HIV prevention response and modes of transmission analysis. Available: http://www.unaidsrstesa.org/thematic-areas/hiv-prevention/know-your-epidemic-modes-transmission Accessed 1 Mar 2013</w:t>
      </w:r>
      <w:bookmarkEnd w:id="14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5" w:name="_ENREF_16"/>
      <w:r w:rsidRPr="0014074E">
        <w:rPr>
          <w:rFonts w:ascii="Times New Roman" w:hAnsi="Times New Roman" w:cs="Times New Roman"/>
        </w:rPr>
        <w:t>16. Donnell D, Baeten JM, Kiarie J, Thomas KK, Stevens W, et al. (2010) Heterosexual HIV-1 transmission after initiation of antiretroviral therapy: A prospective cohort analysis. Lancet 375: 2092-2098. doi: 10.1016/s0140-6736(10)60705-2</w:t>
      </w:r>
      <w:bookmarkEnd w:id="15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6" w:name="_ENREF_17"/>
      <w:r w:rsidRPr="0014074E">
        <w:rPr>
          <w:rFonts w:ascii="Times New Roman" w:hAnsi="Times New Roman" w:cs="Times New Roman"/>
        </w:rPr>
        <w:t>17. Freeman EE, Weiss HA, Glynn JR, Cross PL, Whitworth JA, et al. (2006) Herpes simplex virus 2 infection increases HIV acquisition in men and women: Systematic review and meta-analysis of longitudinal studies. AIDS 20: 73-83. doi: 10.1097/01.aids.0000198081.09337.a7</w:t>
      </w:r>
      <w:bookmarkEnd w:id="16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7" w:name="_ENREF_18"/>
      <w:r w:rsidRPr="0014074E">
        <w:rPr>
          <w:rFonts w:ascii="Times New Roman" w:hAnsi="Times New Roman" w:cs="Times New Roman"/>
        </w:rPr>
        <w:lastRenderedPageBreak/>
        <w:t>18. Wald A, Link K (2002) Risk of human immunodeficiency virus infection in herpes simplex virus type 2-seropositive persons: A meta-analysis. J Infect Dis 185: 45-52. doi: 10.1086/338231</w:t>
      </w:r>
      <w:bookmarkEnd w:id="17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8" w:name="_ENREF_19"/>
      <w:r w:rsidRPr="0014074E">
        <w:rPr>
          <w:rFonts w:ascii="Times New Roman" w:hAnsi="Times New Roman" w:cs="Times New Roman"/>
        </w:rPr>
        <w:t>19. Barnabas RV, Wasserheit JN, Huang YD, Janes H, Morrow R, et al. (2011) Impact of herpes simplex virus type 2 on HIV-1 acquisition and progression in an HIV vaccine trial (the STEP study). J  Acquir Immune Defic Syndr 57: 238-244. doi: 10.1097/QAI.0b013e31821acb5</w:t>
      </w:r>
      <w:bookmarkEnd w:id="18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9" w:name="_ENREF_20"/>
      <w:r w:rsidRPr="0014074E">
        <w:rPr>
          <w:rFonts w:ascii="Times New Roman" w:hAnsi="Times New Roman" w:cs="Times New Roman"/>
        </w:rPr>
        <w:t>20. Chen L, Jha P, Stirling B, Sgaier SK, Daid T, et al. (2007) Sexual risk factors for HIV infection in early and advanced HIV epidemics in Sub-Saharan Africa: systematic overview of 68 epidemiological studies. PLoS One 2. doi: 10.1371/journal.pone.0001001</w:t>
      </w:r>
      <w:bookmarkEnd w:id="19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0" w:name="_ENREF_21"/>
      <w:r w:rsidRPr="0014074E">
        <w:rPr>
          <w:rFonts w:ascii="Times New Roman" w:hAnsi="Times New Roman" w:cs="Times New Roman"/>
        </w:rPr>
        <w:t>21. Serwadda D, Gray RH, Sewankambo NK, Wabwire-Mangen F, Chen MZ, et al. (2003) Human immunodeficiency virus acquisition associated with genital ulcer disease and herpes simplex virus type 2 infection: A nested case-control study in Rakai, Uganda. J Infect Dis 188: 1492-1497. doi: 10.1086/379333</w:t>
      </w:r>
      <w:bookmarkEnd w:id="20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1" w:name="_ENREF_22"/>
      <w:r w:rsidRPr="0014074E">
        <w:rPr>
          <w:rFonts w:ascii="Times New Roman" w:hAnsi="Times New Roman" w:cs="Times New Roman"/>
        </w:rPr>
        <w:t>22. Celum C, Wald A, Lingappa JR, Magaret AS, Wang RS, et al. (2010) Acyclovir and transmission of HIV-1 from persons infected with HJV-1 and HSV-2. N Engl J Med 362: 427-439. doi: 10.1056/NEJMoa0904849</w:t>
      </w:r>
      <w:bookmarkEnd w:id="21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2" w:name="_ENREF_23"/>
      <w:r w:rsidRPr="0014074E">
        <w:rPr>
          <w:rFonts w:ascii="Times New Roman" w:hAnsi="Times New Roman" w:cs="Times New Roman"/>
        </w:rPr>
        <w:t xml:space="preserve">23. Karnataka State AIDS Society (2008-2012) Annual action plan 2008-2009; 2009-2010; 2010-2011. Bangalore. Available: http://karhfw.gov.in/ksaps/index.html </w:t>
      </w:r>
      <w:bookmarkEnd w:id="22"/>
    </w:p>
    <w:p w:rsidR="0029636E" w:rsidRPr="0014074E" w:rsidRDefault="0029636E" w:rsidP="00B211F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3" w:name="_ENREF_24"/>
      <w:r w:rsidRPr="0014074E">
        <w:rPr>
          <w:rFonts w:ascii="Times New Roman" w:hAnsi="Times New Roman" w:cs="Times New Roman"/>
        </w:rPr>
        <w:t>24. Ministry of Health And Social Welfare (2012) Global AIDS response country progress report 2011: Lesotho. Available: http://www.unaids.org/en/dataanalysis/knowyourresponse/countryprogressreports/2012countries/ Accessed 1 July 2013</w:t>
      </w:r>
      <w:bookmarkEnd w:id="23"/>
    </w:p>
    <w:p w:rsidR="0029636E" w:rsidRPr="0014074E" w:rsidRDefault="0029636E" w:rsidP="00B211FF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4" w:name="_ENREF_25"/>
      <w:r w:rsidRPr="0014074E">
        <w:rPr>
          <w:rFonts w:ascii="Times New Roman" w:hAnsi="Times New Roman" w:cs="Times New Roman"/>
        </w:rPr>
        <w:t>25. Cohen MS, Chen YQ, Mccauley M, Gamble T, Hosseinipour MC, et al. (2011) Prevention of HIV-1 infection with early antiretroviral therapy. N Engl J Med 365: 493-505. doi: 10.1056/NEJMoa1105243</w:t>
      </w:r>
      <w:bookmarkEnd w:id="24"/>
    </w:p>
    <w:p w:rsidR="0029636E" w:rsidRPr="007709CD" w:rsidRDefault="0029636E">
      <w:pPr>
        <w:rPr>
          <w:rFonts w:cs="Times New Roman"/>
          <w:sz w:val="24"/>
          <w:szCs w:val="24"/>
        </w:rPr>
      </w:pPr>
    </w:p>
    <w:p w:rsidR="003846C6" w:rsidRPr="007709CD" w:rsidRDefault="003846C6">
      <w:pPr>
        <w:rPr>
          <w:rFonts w:cs="Times New Roman"/>
          <w:sz w:val="24"/>
          <w:szCs w:val="24"/>
        </w:rPr>
      </w:pPr>
    </w:p>
    <w:sectPr w:rsidR="003846C6" w:rsidRPr="007709CD" w:rsidSect="007C6F6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8CC" w:rsidRDefault="00A828CC" w:rsidP="008641E0">
      <w:pPr>
        <w:spacing w:after="0" w:line="240" w:lineRule="auto"/>
      </w:pPr>
      <w:r>
        <w:separator/>
      </w:r>
    </w:p>
  </w:endnote>
  <w:endnote w:type="continuationSeparator" w:id="0">
    <w:p w:rsidR="00A828CC" w:rsidRDefault="00A828CC" w:rsidP="00864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615335"/>
      <w:docPartObj>
        <w:docPartGallery w:val="Page Numbers (Bottom of Page)"/>
        <w:docPartUnique/>
      </w:docPartObj>
    </w:sdtPr>
    <w:sdtContent>
      <w:p w:rsidR="00F81991" w:rsidRDefault="008641E0">
        <w:pPr>
          <w:pStyle w:val="Footer"/>
          <w:jc w:val="right"/>
        </w:pPr>
        <w:r>
          <w:fldChar w:fldCharType="begin"/>
        </w:r>
        <w:r w:rsidR="007709CD">
          <w:instrText xml:space="preserve"> PAGE   \* MERGEFORMAT </w:instrText>
        </w:r>
        <w:r>
          <w:fldChar w:fldCharType="separate"/>
        </w:r>
        <w:r w:rsidR="0014074E">
          <w:rPr>
            <w:noProof/>
          </w:rPr>
          <w:t>4</w:t>
        </w:r>
        <w:r>
          <w:fldChar w:fldCharType="end"/>
        </w:r>
      </w:p>
    </w:sdtContent>
  </w:sdt>
  <w:p w:rsidR="00F81991" w:rsidRDefault="00A828C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8CC" w:rsidRDefault="00A828CC" w:rsidP="008641E0">
      <w:pPr>
        <w:spacing w:after="0" w:line="240" w:lineRule="auto"/>
      </w:pPr>
      <w:r>
        <w:separator/>
      </w:r>
    </w:p>
  </w:footnote>
  <w:footnote w:type="continuationSeparator" w:id="0">
    <w:p w:rsidR="00A828CC" w:rsidRDefault="00A828CC" w:rsidP="00864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96DCC"/>
    <w:multiLevelType w:val="hybridMultilevel"/>
    <w:tmpl w:val="E3C491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75259A"/>
    <w:multiLevelType w:val="hybridMultilevel"/>
    <w:tmpl w:val="831C3CCE"/>
    <w:lvl w:ilvl="0" w:tplc="7D024CFA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660DD1"/>
    <w:multiLevelType w:val="hybridMultilevel"/>
    <w:tmpl w:val="7124EDA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6F0EAF"/>
    <w:multiLevelType w:val="hybridMultilevel"/>
    <w:tmpl w:val="08DEA8FE"/>
    <w:lvl w:ilvl="0" w:tplc="348AFC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B37A0C"/>
    <w:multiLevelType w:val="hybridMultilevel"/>
    <w:tmpl w:val="DE62109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7A4C01"/>
    <w:multiLevelType w:val="hybridMultilevel"/>
    <w:tmpl w:val="FB36F5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790777"/>
    <w:multiLevelType w:val="hybridMultilevel"/>
    <w:tmpl w:val="94C0060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A07259"/>
    <w:multiLevelType w:val="hybridMultilevel"/>
    <w:tmpl w:val="2BFA7988"/>
    <w:lvl w:ilvl="0" w:tplc="45EE1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B822CE"/>
    <w:multiLevelType w:val="hybridMultilevel"/>
    <w:tmpl w:val="58A065F0"/>
    <w:lvl w:ilvl="0" w:tplc="AE72D198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7"/>
  </w:num>
  <w:num w:numId="5">
    <w:abstractNumId w:val="4"/>
  </w:num>
  <w:num w:numId="6">
    <w:abstractNumId w:val="8"/>
  </w:num>
  <w:num w:numId="7">
    <w:abstractNumId w:val="5"/>
  </w:num>
  <w:num w:numId="8">
    <w:abstractNumId w:val="0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636E"/>
    <w:rsid w:val="00000CC6"/>
    <w:rsid w:val="00000FD0"/>
    <w:rsid w:val="0000105F"/>
    <w:rsid w:val="000041E6"/>
    <w:rsid w:val="00006BAB"/>
    <w:rsid w:val="00006BB6"/>
    <w:rsid w:val="00007385"/>
    <w:rsid w:val="00010621"/>
    <w:rsid w:val="0001080D"/>
    <w:rsid w:val="00013E62"/>
    <w:rsid w:val="00014C07"/>
    <w:rsid w:val="0001650B"/>
    <w:rsid w:val="0001703D"/>
    <w:rsid w:val="0002122F"/>
    <w:rsid w:val="00023558"/>
    <w:rsid w:val="00023CAB"/>
    <w:rsid w:val="0002564A"/>
    <w:rsid w:val="000259D0"/>
    <w:rsid w:val="000264F2"/>
    <w:rsid w:val="0002671A"/>
    <w:rsid w:val="00026E07"/>
    <w:rsid w:val="0002730C"/>
    <w:rsid w:val="000315FA"/>
    <w:rsid w:val="00031604"/>
    <w:rsid w:val="00033F62"/>
    <w:rsid w:val="000340D2"/>
    <w:rsid w:val="00041F8F"/>
    <w:rsid w:val="0004214B"/>
    <w:rsid w:val="00042450"/>
    <w:rsid w:val="0004282B"/>
    <w:rsid w:val="00043083"/>
    <w:rsid w:val="00043326"/>
    <w:rsid w:val="00043C19"/>
    <w:rsid w:val="00044879"/>
    <w:rsid w:val="00044E69"/>
    <w:rsid w:val="00047698"/>
    <w:rsid w:val="00047D3A"/>
    <w:rsid w:val="00050CE7"/>
    <w:rsid w:val="0005115E"/>
    <w:rsid w:val="00053F05"/>
    <w:rsid w:val="000546A0"/>
    <w:rsid w:val="00054972"/>
    <w:rsid w:val="00055820"/>
    <w:rsid w:val="00056987"/>
    <w:rsid w:val="00057013"/>
    <w:rsid w:val="00057542"/>
    <w:rsid w:val="000608BE"/>
    <w:rsid w:val="00060B5A"/>
    <w:rsid w:val="0006304D"/>
    <w:rsid w:val="00065785"/>
    <w:rsid w:val="0006678A"/>
    <w:rsid w:val="000701D3"/>
    <w:rsid w:val="000704F7"/>
    <w:rsid w:val="00071B99"/>
    <w:rsid w:val="00074811"/>
    <w:rsid w:val="000750D4"/>
    <w:rsid w:val="00075847"/>
    <w:rsid w:val="00075A9A"/>
    <w:rsid w:val="00080B6F"/>
    <w:rsid w:val="00080CC4"/>
    <w:rsid w:val="00080FDB"/>
    <w:rsid w:val="00081B26"/>
    <w:rsid w:val="000838BD"/>
    <w:rsid w:val="00083F7E"/>
    <w:rsid w:val="00085318"/>
    <w:rsid w:val="0008573D"/>
    <w:rsid w:val="0008598B"/>
    <w:rsid w:val="0008613E"/>
    <w:rsid w:val="0008789D"/>
    <w:rsid w:val="00087AC5"/>
    <w:rsid w:val="0009197E"/>
    <w:rsid w:val="00092DC4"/>
    <w:rsid w:val="00094C50"/>
    <w:rsid w:val="0009541F"/>
    <w:rsid w:val="000962F5"/>
    <w:rsid w:val="000969FF"/>
    <w:rsid w:val="00096C53"/>
    <w:rsid w:val="00096C7E"/>
    <w:rsid w:val="000A0238"/>
    <w:rsid w:val="000A042B"/>
    <w:rsid w:val="000A09E1"/>
    <w:rsid w:val="000A0C35"/>
    <w:rsid w:val="000A1415"/>
    <w:rsid w:val="000A1A72"/>
    <w:rsid w:val="000A234B"/>
    <w:rsid w:val="000A39B1"/>
    <w:rsid w:val="000A411C"/>
    <w:rsid w:val="000A58B6"/>
    <w:rsid w:val="000A6E03"/>
    <w:rsid w:val="000B153F"/>
    <w:rsid w:val="000B1E21"/>
    <w:rsid w:val="000B4074"/>
    <w:rsid w:val="000B4760"/>
    <w:rsid w:val="000B5116"/>
    <w:rsid w:val="000B5D96"/>
    <w:rsid w:val="000B69C2"/>
    <w:rsid w:val="000C04FB"/>
    <w:rsid w:val="000C1082"/>
    <w:rsid w:val="000C1443"/>
    <w:rsid w:val="000C34CF"/>
    <w:rsid w:val="000C48AA"/>
    <w:rsid w:val="000C6CFB"/>
    <w:rsid w:val="000D01B6"/>
    <w:rsid w:val="000D09F9"/>
    <w:rsid w:val="000D1334"/>
    <w:rsid w:val="000D1579"/>
    <w:rsid w:val="000D19A1"/>
    <w:rsid w:val="000D251A"/>
    <w:rsid w:val="000D2F3B"/>
    <w:rsid w:val="000D433A"/>
    <w:rsid w:val="000D5314"/>
    <w:rsid w:val="000D5A66"/>
    <w:rsid w:val="000D751B"/>
    <w:rsid w:val="000D7F00"/>
    <w:rsid w:val="000E00D0"/>
    <w:rsid w:val="000E2240"/>
    <w:rsid w:val="000E27D8"/>
    <w:rsid w:val="000E3821"/>
    <w:rsid w:val="000E47CB"/>
    <w:rsid w:val="000E48B1"/>
    <w:rsid w:val="000E5132"/>
    <w:rsid w:val="000E6074"/>
    <w:rsid w:val="000E7AB2"/>
    <w:rsid w:val="000F0097"/>
    <w:rsid w:val="000F1E6A"/>
    <w:rsid w:val="000F1FA0"/>
    <w:rsid w:val="000F2AAD"/>
    <w:rsid w:val="000F356B"/>
    <w:rsid w:val="000F3F0E"/>
    <w:rsid w:val="000F3FC9"/>
    <w:rsid w:val="000F4128"/>
    <w:rsid w:val="000F4ACD"/>
    <w:rsid w:val="000F7035"/>
    <w:rsid w:val="000F76EB"/>
    <w:rsid w:val="00104A0A"/>
    <w:rsid w:val="00104CB1"/>
    <w:rsid w:val="00105001"/>
    <w:rsid w:val="001072EC"/>
    <w:rsid w:val="00110046"/>
    <w:rsid w:val="0011185F"/>
    <w:rsid w:val="00112CBF"/>
    <w:rsid w:val="00114858"/>
    <w:rsid w:val="0011648C"/>
    <w:rsid w:val="0012068D"/>
    <w:rsid w:val="00120ECA"/>
    <w:rsid w:val="0012142A"/>
    <w:rsid w:val="001214D2"/>
    <w:rsid w:val="00123DE9"/>
    <w:rsid w:val="00124363"/>
    <w:rsid w:val="001257D9"/>
    <w:rsid w:val="001275AD"/>
    <w:rsid w:val="00130B80"/>
    <w:rsid w:val="00131ECA"/>
    <w:rsid w:val="00136230"/>
    <w:rsid w:val="001362AC"/>
    <w:rsid w:val="001365B1"/>
    <w:rsid w:val="00137452"/>
    <w:rsid w:val="001379A8"/>
    <w:rsid w:val="0014000F"/>
    <w:rsid w:val="0014074E"/>
    <w:rsid w:val="00142275"/>
    <w:rsid w:val="001425DB"/>
    <w:rsid w:val="00143778"/>
    <w:rsid w:val="001457CB"/>
    <w:rsid w:val="00145E8B"/>
    <w:rsid w:val="0015003A"/>
    <w:rsid w:val="00150889"/>
    <w:rsid w:val="00151AED"/>
    <w:rsid w:val="001522FE"/>
    <w:rsid w:val="00152D56"/>
    <w:rsid w:val="00152D82"/>
    <w:rsid w:val="00153F42"/>
    <w:rsid w:val="0015416D"/>
    <w:rsid w:val="001561DE"/>
    <w:rsid w:val="00157F67"/>
    <w:rsid w:val="00163EB2"/>
    <w:rsid w:val="00164460"/>
    <w:rsid w:val="00172C33"/>
    <w:rsid w:val="00174442"/>
    <w:rsid w:val="00175012"/>
    <w:rsid w:val="0017527B"/>
    <w:rsid w:val="00175C96"/>
    <w:rsid w:val="001769D0"/>
    <w:rsid w:val="00177064"/>
    <w:rsid w:val="001773D0"/>
    <w:rsid w:val="0018017E"/>
    <w:rsid w:val="00180686"/>
    <w:rsid w:val="001811D4"/>
    <w:rsid w:val="00181A61"/>
    <w:rsid w:val="00181A6D"/>
    <w:rsid w:val="00181F2C"/>
    <w:rsid w:val="00185374"/>
    <w:rsid w:val="0018558D"/>
    <w:rsid w:val="00190728"/>
    <w:rsid w:val="00190A53"/>
    <w:rsid w:val="00190B63"/>
    <w:rsid w:val="0019233D"/>
    <w:rsid w:val="001937C6"/>
    <w:rsid w:val="0019481C"/>
    <w:rsid w:val="00194BAF"/>
    <w:rsid w:val="00196533"/>
    <w:rsid w:val="00196B88"/>
    <w:rsid w:val="00197246"/>
    <w:rsid w:val="00197715"/>
    <w:rsid w:val="001A1F24"/>
    <w:rsid w:val="001A2503"/>
    <w:rsid w:val="001A418F"/>
    <w:rsid w:val="001A6D8E"/>
    <w:rsid w:val="001A738D"/>
    <w:rsid w:val="001A770A"/>
    <w:rsid w:val="001A7A5E"/>
    <w:rsid w:val="001B0839"/>
    <w:rsid w:val="001B197A"/>
    <w:rsid w:val="001B3139"/>
    <w:rsid w:val="001B3506"/>
    <w:rsid w:val="001B3AA9"/>
    <w:rsid w:val="001B46C8"/>
    <w:rsid w:val="001B71C0"/>
    <w:rsid w:val="001C1895"/>
    <w:rsid w:val="001C18BC"/>
    <w:rsid w:val="001C1C3D"/>
    <w:rsid w:val="001C7576"/>
    <w:rsid w:val="001D0F1C"/>
    <w:rsid w:val="001D305D"/>
    <w:rsid w:val="001D5B0E"/>
    <w:rsid w:val="001D67C0"/>
    <w:rsid w:val="001E02D8"/>
    <w:rsid w:val="001E1696"/>
    <w:rsid w:val="001E42DB"/>
    <w:rsid w:val="001E54E2"/>
    <w:rsid w:val="001E5D83"/>
    <w:rsid w:val="001E79F2"/>
    <w:rsid w:val="001E7A6C"/>
    <w:rsid w:val="001F0FEC"/>
    <w:rsid w:val="001F2454"/>
    <w:rsid w:val="001F34CF"/>
    <w:rsid w:val="001F4004"/>
    <w:rsid w:val="001F4017"/>
    <w:rsid w:val="001F484C"/>
    <w:rsid w:val="001F4968"/>
    <w:rsid w:val="00200B1C"/>
    <w:rsid w:val="00201107"/>
    <w:rsid w:val="0020180C"/>
    <w:rsid w:val="00202AD4"/>
    <w:rsid w:val="00204967"/>
    <w:rsid w:val="002058B8"/>
    <w:rsid w:val="00206AAF"/>
    <w:rsid w:val="00206C1C"/>
    <w:rsid w:val="00206F71"/>
    <w:rsid w:val="00207459"/>
    <w:rsid w:val="00207E89"/>
    <w:rsid w:val="00210F93"/>
    <w:rsid w:val="002112EC"/>
    <w:rsid w:val="00214EA4"/>
    <w:rsid w:val="00216726"/>
    <w:rsid w:val="00216AD3"/>
    <w:rsid w:val="00216F06"/>
    <w:rsid w:val="00220010"/>
    <w:rsid w:val="002207D4"/>
    <w:rsid w:val="00223BE9"/>
    <w:rsid w:val="00225715"/>
    <w:rsid w:val="002262C9"/>
    <w:rsid w:val="00231CDD"/>
    <w:rsid w:val="00232A94"/>
    <w:rsid w:val="00232D09"/>
    <w:rsid w:val="00235272"/>
    <w:rsid w:val="00235490"/>
    <w:rsid w:val="0023642D"/>
    <w:rsid w:val="0024001D"/>
    <w:rsid w:val="002409F0"/>
    <w:rsid w:val="00241EDA"/>
    <w:rsid w:val="0024327F"/>
    <w:rsid w:val="0024336E"/>
    <w:rsid w:val="0024465B"/>
    <w:rsid w:val="00245D1F"/>
    <w:rsid w:val="00247EE9"/>
    <w:rsid w:val="002500AC"/>
    <w:rsid w:val="002519E0"/>
    <w:rsid w:val="00251A48"/>
    <w:rsid w:val="00252E9D"/>
    <w:rsid w:val="0025360B"/>
    <w:rsid w:val="00254F1F"/>
    <w:rsid w:val="00255027"/>
    <w:rsid w:val="0025760D"/>
    <w:rsid w:val="00257D76"/>
    <w:rsid w:val="0026024B"/>
    <w:rsid w:val="00261542"/>
    <w:rsid w:val="00262FB9"/>
    <w:rsid w:val="0026366A"/>
    <w:rsid w:val="002643CF"/>
    <w:rsid w:val="00265EC7"/>
    <w:rsid w:val="00266405"/>
    <w:rsid w:val="00270334"/>
    <w:rsid w:val="0027190F"/>
    <w:rsid w:val="00273805"/>
    <w:rsid w:val="0027468F"/>
    <w:rsid w:val="0027514C"/>
    <w:rsid w:val="00280AE4"/>
    <w:rsid w:val="00283265"/>
    <w:rsid w:val="00291882"/>
    <w:rsid w:val="002920A5"/>
    <w:rsid w:val="002944B1"/>
    <w:rsid w:val="002948B8"/>
    <w:rsid w:val="00295ADC"/>
    <w:rsid w:val="0029636E"/>
    <w:rsid w:val="00296CAD"/>
    <w:rsid w:val="00296F46"/>
    <w:rsid w:val="002A0014"/>
    <w:rsid w:val="002A0AC2"/>
    <w:rsid w:val="002A18A0"/>
    <w:rsid w:val="002A2846"/>
    <w:rsid w:val="002A2B24"/>
    <w:rsid w:val="002A409B"/>
    <w:rsid w:val="002A44A1"/>
    <w:rsid w:val="002A4FF4"/>
    <w:rsid w:val="002A7E0D"/>
    <w:rsid w:val="002B125B"/>
    <w:rsid w:val="002B2B61"/>
    <w:rsid w:val="002B48C5"/>
    <w:rsid w:val="002B6A61"/>
    <w:rsid w:val="002B6AC3"/>
    <w:rsid w:val="002C1656"/>
    <w:rsid w:val="002C2038"/>
    <w:rsid w:val="002C2534"/>
    <w:rsid w:val="002C2673"/>
    <w:rsid w:val="002C3A6F"/>
    <w:rsid w:val="002C4602"/>
    <w:rsid w:val="002C62E8"/>
    <w:rsid w:val="002D0DFE"/>
    <w:rsid w:val="002D1C67"/>
    <w:rsid w:val="002D5148"/>
    <w:rsid w:val="002E03A5"/>
    <w:rsid w:val="002E0791"/>
    <w:rsid w:val="002E097C"/>
    <w:rsid w:val="002E391B"/>
    <w:rsid w:val="002E3A6A"/>
    <w:rsid w:val="002E40B1"/>
    <w:rsid w:val="002E473B"/>
    <w:rsid w:val="002E7FD1"/>
    <w:rsid w:val="002F0DAB"/>
    <w:rsid w:val="002F16A8"/>
    <w:rsid w:val="002F3874"/>
    <w:rsid w:val="002F59B2"/>
    <w:rsid w:val="002F7062"/>
    <w:rsid w:val="00300989"/>
    <w:rsid w:val="0030139E"/>
    <w:rsid w:val="003025A9"/>
    <w:rsid w:val="0030276F"/>
    <w:rsid w:val="003028FC"/>
    <w:rsid w:val="00302B45"/>
    <w:rsid w:val="00305560"/>
    <w:rsid w:val="0030571B"/>
    <w:rsid w:val="0030721B"/>
    <w:rsid w:val="003133FF"/>
    <w:rsid w:val="0031434C"/>
    <w:rsid w:val="00316903"/>
    <w:rsid w:val="0031755A"/>
    <w:rsid w:val="00317B62"/>
    <w:rsid w:val="00317C63"/>
    <w:rsid w:val="00320619"/>
    <w:rsid w:val="003230E3"/>
    <w:rsid w:val="00323D16"/>
    <w:rsid w:val="00324363"/>
    <w:rsid w:val="003244E6"/>
    <w:rsid w:val="00326674"/>
    <w:rsid w:val="003272FF"/>
    <w:rsid w:val="00327EEB"/>
    <w:rsid w:val="00327FAF"/>
    <w:rsid w:val="00330CF5"/>
    <w:rsid w:val="0033151F"/>
    <w:rsid w:val="00331554"/>
    <w:rsid w:val="00331740"/>
    <w:rsid w:val="0033233C"/>
    <w:rsid w:val="00332F8A"/>
    <w:rsid w:val="003334DB"/>
    <w:rsid w:val="0033365C"/>
    <w:rsid w:val="00333750"/>
    <w:rsid w:val="00333B41"/>
    <w:rsid w:val="00335B28"/>
    <w:rsid w:val="00335E75"/>
    <w:rsid w:val="003363D3"/>
    <w:rsid w:val="00336A12"/>
    <w:rsid w:val="00337C3F"/>
    <w:rsid w:val="0034097E"/>
    <w:rsid w:val="00340A5E"/>
    <w:rsid w:val="00340C47"/>
    <w:rsid w:val="003418CD"/>
    <w:rsid w:val="00341929"/>
    <w:rsid w:val="00342278"/>
    <w:rsid w:val="00342B31"/>
    <w:rsid w:val="00344C05"/>
    <w:rsid w:val="00345CE3"/>
    <w:rsid w:val="00345F69"/>
    <w:rsid w:val="00350BD2"/>
    <w:rsid w:val="00350F18"/>
    <w:rsid w:val="00351E3D"/>
    <w:rsid w:val="00354408"/>
    <w:rsid w:val="00355AB3"/>
    <w:rsid w:val="003607A7"/>
    <w:rsid w:val="00361068"/>
    <w:rsid w:val="00361D96"/>
    <w:rsid w:val="00363F61"/>
    <w:rsid w:val="00366C64"/>
    <w:rsid w:val="0037214D"/>
    <w:rsid w:val="00372674"/>
    <w:rsid w:val="003745C4"/>
    <w:rsid w:val="00374A79"/>
    <w:rsid w:val="00375671"/>
    <w:rsid w:val="00377F6A"/>
    <w:rsid w:val="0038044B"/>
    <w:rsid w:val="00382976"/>
    <w:rsid w:val="0038413E"/>
    <w:rsid w:val="00384461"/>
    <w:rsid w:val="003846C6"/>
    <w:rsid w:val="003856E6"/>
    <w:rsid w:val="003865F8"/>
    <w:rsid w:val="0038675A"/>
    <w:rsid w:val="00386F21"/>
    <w:rsid w:val="00387036"/>
    <w:rsid w:val="00390752"/>
    <w:rsid w:val="00390A79"/>
    <w:rsid w:val="00390DF7"/>
    <w:rsid w:val="00391C07"/>
    <w:rsid w:val="00394A6B"/>
    <w:rsid w:val="00396471"/>
    <w:rsid w:val="00396DA8"/>
    <w:rsid w:val="003A1A32"/>
    <w:rsid w:val="003A219D"/>
    <w:rsid w:val="003A24ED"/>
    <w:rsid w:val="003A2A9C"/>
    <w:rsid w:val="003A2F84"/>
    <w:rsid w:val="003A39C5"/>
    <w:rsid w:val="003A5030"/>
    <w:rsid w:val="003A5555"/>
    <w:rsid w:val="003A5AA3"/>
    <w:rsid w:val="003A7CD4"/>
    <w:rsid w:val="003B121A"/>
    <w:rsid w:val="003B17CF"/>
    <w:rsid w:val="003B548E"/>
    <w:rsid w:val="003B54FD"/>
    <w:rsid w:val="003B6C75"/>
    <w:rsid w:val="003B72A9"/>
    <w:rsid w:val="003C0951"/>
    <w:rsid w:val="003C181E"/>
    <w:rsid w:val="003C1FAB"/>
    <w:rsid w:val="003C538F"/>
    <w:rsid w:val="003C7015"/>
    <w:rsid w:val="003C7451"/>
    <w:rsid w:val="003D0371"/>
    <w:rsid w:val="003D107B"/>
    <w:rsid w:val="003D19D8"/>
    <w:rsid w:val="003D231D"/>
    <w:rsid w:val="003D5FE5"/>
    <w:rsid w:val="003E0219"/>
    <w:rsid w:val="003E0AB0"/>
    <w:rsid w:val="003E18E3"/>
    <w:rsid w:val="003E24EF"/>
    <w:rsid w:val="003E41B3"/>
    <w:rsid w:val="003E4529"/>
    <w:rsid w:val="003E6AC9"/>
    <w:rsid w:val="003E6AF3"/>
    <w:rsid w:val="003E6D51"/>
    <w:rsid w:val="003F1009"/>
    <w:rsid w:val="003F19CF"/>
    <w:rsid w:val="003F3BD9"/>
    <w:rsid w:val="003F454C"/>
    <w:rsid w:val="003F5D41"/>
    <w:rsid w:val="003F5E03"/>
    <w:rsid w:val="00400D0C"/>
    <w:rsid w:val="004028AF"/>
    <w:rsid w:val="00402C05"/>
    <w:rsid w:val="00404457"/>
    <w:rsid w:val="00404E9F"/>
    <w:rsid w:val="004061E3"/>
    <w:rsid w:val="004107CA"/>
    <w:rsid w:val="004108AA"/>
    <w:rsid w:val="00410B54"/>
    <w:rsid w:val="00411062"/>
    <w:rsid w:val="00411C47"/>
    <w:rsid w:val="0041263E"/>
    <w:rsid w:val="00413547"/>
    <w:rsid w:val="00413AFC"/>
    <w:rsid w:val="00415A52"/>
    <w:rsid w:val="0041737C"/>
    <w:rsid w:val="00420279"/>
    <w:rsid w:val="0042201C"/>
    <w:rsid w:val="00422231"/>
    <w:rsid w:val="004232B4"/>
    <w:rsid w:val="00423CBE"/>
    <w:rsid w:val="00424371"/>
    <w:rsid w:val="0042473E"/>
    <w:rsid w:val="0042579E"/>
    <w:rsid w:val="00427983"/>
    <w:rsid w:val="00430185"/>
    <w:rsid w:val="00430645"/>
    <w:rsid w:val="00430A7C"/>
    <w:rsid w:val="004312ED"/>
    <w:rsid w:val="0043710A"/>
    <w:rsid w:val="004374B7"/>
    <w:rsid w:val="00437846"/>
    <w:rsid w:val="00440ECA"/>
    <w:rsid w:val="0044261C"/>
    <w:rsid w:val="00443E4D"/>
    <w:rsid w:val="00444F0B"/>
    <w:rsid w:val="004459DC"/>
    <w:rsid w:val="00446818"/>
    <w:rsid w:val="00447227"/>
    <w:rsid w:val="00447550"/>
    <w:rsid w:val="00447654"/>
    <w:rsid w:val="004505DD"/>
    <w:rsid w:val="00451500"/>
    <w:rsid w:val="00453D9A"/>
    <w:rsid w:val="0045581E"/>
    <w:rsid w:val="00456269"/>
    <w:rsid w:val="004579D3"/>
    <w:rsid w:val="0046028A"/>
    <w:rsid w:val="0046115A"/>
    <w:rsid w:val="00461A8E"/>
    <w:rsid w:val="004624F9"/>
    <w:rsid w:val="004625C7"/>
    <w:rsid w:val="004638E4"/>
    <w:rsid w:val="004640FD"/>
    <w:rsid w:val="00467725"/>
    <w:rsid w:val="004705C7"/>
    <w:rsid w:val="00472723"/>
    <w:rsid w:val="00473096"/>
    <w:rsid w:val="00473D8F"/>
    <w:rsid w:val="004744B0"/>
    <w:rsid w:val="004765BC"/>
    <w:rsid w:val="004804B1"/>
    <w:rsid w:val="00480AB8"/>
    <w:rsid w:val="004813AE"/>
    <w:rsid w:val="00481E56"/>
    <w:rsid w:val="00484BF4"/>
    <w:rsid w:val="004859CB"/>
    <w:rsid w:val="00485CC5"/>
    <w:rsid w:val="00491BDF"/>
    <w:rsid w:val="00493259"/>
    <w:rsid w:val="004943B2"/>
    <w:rsid w:val="00495121"/>
    <w:rsid w:val="004951D4"/>
    <w:rsid w:val="00496308"/>
    <w:rsid w:val="004968AA"/>
    <w:rsid w:val="004A1555"/>
    <w:rsid w:val="004A29AC"/>
    <w:rsid w:val="004A33D5"/>
    <w:rsid w:val="004A3B5F"/>
    <w:rsid w:val="004A4BBE"/>
    <w:rsid w:val="004A5418"/>
    <w:rsid w:val="004A6289"/>
    <w:rsid w:val="004B00FD"/>
    <w:rsid w:val="004B1BB0"/>
    <w:rsid w:val="004B3F92"/>
    <w:rsid w:val="004B48EC"/>
    <w:rsid w:val="004B51D6"/>
    <w:rsid w:val="004C0042"/>
    <w:rsid w:val="004C6103"/>
    <w:rsid w:val="004C6D0C"/>
    <w:rsid w:val="004D0027"/>
    <w:rsid w:val="004D0029"/>
    <w:rsid w:val="004D018B"/>
    <w:rsid w:val="004D1F15"/>
    <w:rsid w:val="004D3487"/>
    <w:rsid w:val="004D5076"/>
    <w:rsid w:val="004D65B4"/>
    <w:rsid w:val="004D697D"/>
    <w:rsid w:val="004E039F"/>
    <w:rsid w:val="004E38EF"/>
    <w:rsid w:val="004E3F3E"/>
    <w:rsid w:val="004E40F2"/>
    <w:rsid w:val="004E46A6"/>
    <w:rsid w:val="004E6B9B"/>
    <w:rsid w:val="004F0DF3"/>
    <w:rsid w:val="004F27DC"/>
    <w:rsid w:val="004F32C2"/>
    <w:rsid w:val="004F36B3"/>
    <w:rsid w:val="004F3AA7"/>
    <w:rsid w:val="004F536E"/>
    <w:rsid w:val="004F5DE6"/>
    <w:rsid w:val="004F5EAD"/>
    <w:rsid w:val="004F7043"/>
    <w:rsid w:val="005005C3"/>
    <w:rsid w:val="00500FAA"/>
    <w:rsid w:val="005013F7"/>
    <w:rsid w:val="005036F7"/>
    <w:rsid w:val="00503D84"/>
    <w:rsid w:val="005043CC"/>
    <w:rsid w:val="00504CB8"/>
    <w:rsid w:val="005113C8"/>
    <w:rsid w:val="005121F7"/>
    <w:rsid w:val="00512ACD"/>
    <w:rsid w:val="005138E2"/>
    <w:rsid w:val="00513E6B"/>
    <w:rsid w:val="005153BC"/>
    <w:rsid w:val="00516523"/>
    <w:rsid w:val="00516F12"/>
    <w:rsid w:val="0051792E"/>
    <w:rsid w:val="00520510"/>
    <w:rsid w:val="00520E6C"/>
    <w:rsid w:val="00521153"/>
    <w:rsid w:val="00524A62"/>
    <w:rsid w:val="00527376"/>
    <w:rsid w:val="005301DA"/>
    <w:rsid w:val="005302AC"/>
    <w:rsid w:val="005317D3"/>
    <w:rsid w:val="00532372"/>
    <w:rsid w:val="0053392B"/>
    <w:rsid w:val="00534EDC"/>
    <w:rsid w:val="0053631D"/>
    <w:rsid w:val="005366ED"/>
    <w:rsid w:val="00536776"/>
    <w:rsid w:val="00537AAC"/>
    <w:rsid w:val="00540CAA"/>
    <w:rsid w:val="00540D42"/>
    <w:rsid w:val="00542DAF"/>
    <w:rsid w:val="00544801"/>
    <w:rsid w:val="00545375"/>
    <w:rsid w:val="00546DA7"/>
    <w:rsid w:val="00550E95"/>
    <w:rsid w:val="00551D62"/>
    <w:rsid w:val="0055308B"/>
    <w:rsid w:val="00553CA8"/>
    <w:rsid w:val="005550AE"/>
    <w:rsid w:val="005558BC"/>
    <w:rsid w:val="00556F50"/>
    <w:rsid w:val="00560082"/>
    <w:rsid w:val="00562E57"/>
    <w:rsid w:val="00566620"/>
    <w:rsid w:val="00566F68"/>
    <w:rsid w:val="00567AED"/>
    <w:rsid w:val="00570D0F"/>
    <w:rsid w:val="00571A2E"/>
    <w:rsid w:val="005720D3"/>
    <w:rsid w:val="00572639"/>
    <w:rsid w:val="0057394D"/>
    <w:rsid w:val="00575DF2"/>
    <w:rsid w:val="005819E9"/>
    <w:rsid w:val="00581A0E"/>
    <w:rsid w:val="00582633"/>
    <w:rsid w:val="00582807"/>
    <w:rsid w:val="00582D3A"/>
    <w:rsid w:val="005840F2"/>
    <w:rsid w:val="00584BEF"/>
    <w:rsid w:val="00585073"/>
    <w:rsid w:val="005853DC"/>
    <w:rsid w:val="005864A8"/>
    <w:rsid w:val="005868E4"/>
    <w:rsid w:val="0058748D"/>
    <w:rsid w:val="00591E37"/>
    <w:rsid w:val="0059255C"/>
    <w:rsid w:val="005932E9"/>
    <w:rsid w:val="005941CF"/>
    <w:rsid w:val="0059526A"/>
    <w:rsid w:val="00595DA5"/>
    <w:rsid w:val="00596367"/>
    <w:rsid w:val="005978C6"/>
    <w:rsid w:val="005A01E9"/>
    <w:rsid w:val="005A030E"/>
    <w:rsid w:val="005A247D"/>
    <w:rsid w:val="005A4280"/>
    <w:rsid w:val="005A4363"/>
    <w:rsid w:val="005A6077"/>
    <w:rsid w:val="005B0DBD"/>
    <w:rsid w:val="005B0E43"/>
    <w:rsid w:val="005B2484"/>
    <w:rsid w:val="005B46D1"/>
    <w:rsid w:val="005B4F0D"/>
    <w:rsid w:val="005B74D5"/>
    <w:rsid w:val="005B7B66"/>
    <w:rsid w:val="005C02B9"/>
    <w:rsid w:val="005C2CD4"/>
    <w:rsid w:val="005C63F3"/>
    <w:rsid w:val="005C6888"/>
    <w:rsid w:val="005D03F0"/>
    <w:rsid w:val="005D0F91"/>
    <w:rsid w:val="005D3C57"/>
    <w:rsid w:val="005D55E1"/>
    <w:rsid w:val="005D6FD6"/>
    <w:rsid w:val="005D756C"/>
    <w:rsid w:val="005E072C"/>
    <w:rsid w:val="005E1FF3"/>
    <w:rsid w:val="005E229A"/>
    <w:rsid w:val="005E4226"/>
    <w:rsid w:val="005E42FA"/>
    <w:rsid w:val="005E4CFE"/>
    <w:rsid w:val="005E63C2"/>
    <w:rsid w:val="005E720E"/>
    <w:rsid w:val="005F0AB9"/>
    <w:rsid w:val="005F18DE"/>
    <w:rsid w:val="005F2974"/>
    <w:rsid w:val="005F3656"/>
    <w:rsid w:val="005F424C"/>
    <w:rsid w:val="005F609E"/>
    <w:rsid w:val="005F715E"/>
    <w:rsid w:val="005F79EB"/>
    <w:rsid w:val="006011B9"/>
    <w:rsid w:val="0060259C"/>
    <w:rsid w:val="00602889"/>
    <w:rsid w:val="00602BA8"/>
    <w:rsid w:val="0060306F"/>
    <w:rsid w:val="0060343B"/>
    <w:rsid w:val="006043E8"/>
    <w:rsid w:val="00604771"/>
    <w:rsid w:val="0060780C"/>
    <w:rsid w:val="00610662"/>
    <w:rsid w:val="006106B5"/>
    <w:rsid w:val="006144B1"/>
    <w:rsid w:val="00616058"/>
    <w:rsid w:val="006202B4"/>
    <w:rsid w:val="006204D0"/>
    <w:rsid w:val="00620575"/>
    <w:rsid w:val="00621DE3"/>
    <w:rsid w:val="00622230"/>
    <w:rsid w:val="00622DB4"/>
    <w:rsid w:val="00623716"/>
    <w:rsid w:val="00623D25"/>
    <w:rsid w:val="00623F95"/>
    <w:rsid w:val="00625274"/>
    <w:rsid w:val="00625466"/>
    <w:rsid w:val="0062582E"/>
    <w:rsid w:val="00626622"/>
    <w:rsid w:val="006266BE"/>
    <w:rsid w:val="00626ADE"/>
    <w:rsid w:val="00627B84"/>
    <w:rsid w:val="00630CC4"/>
    <w:rsid w:val="00631033"/>
    <w:rsid w:val="00631989"/>
    <w:rsid w:val="0063241B"/>
    <w:rsid w:val="00632DC8"/>
    <w:rsid w:val="0063341C"/>
    <w:rsid w:val="006336CE"/>
    <w:rsid w:val="0063581B"/>
    <w:rsid w:val="00636588"/>
    <w:rsid w:val="006367DD"/>
    <w:rsid w:val="00636A4A"/>
    <w:rsid w:val="00636A67"/>
    <w:rsid w:val="0064067F"/>
    <w:rsid w:val="00643732"/>
    <w:rsid w:val="00644305"/>
    <w:rsid w:val="006451BB"/>
    <w:rsid w:val="00645B36"/>
    <w:rsid w:val="0064619F"/>
    <w:rsid w:val="006467D3"/>
    <w:rsid w:val="00647AFA"/>
    <w:rsid w:val="00650204"/>
    <w:rsid w:val="00650757"/>
    <w:rsid w:val="00652674"/>
    <w:rsid w:val="00652D19"/>
    <w:rsid w:val="00660403"/>
    <w:rsid w:val="006604D1"/>
    <w:rsid w:val="00663D8E"/>
    <w:rsid w:val="00665960"/>
    <w:rsid w:val="00667444"/>
    <w:rsid w:val="00667E67"/>
    <w:rsid w:val="00671766"/>
    <w:rsid w:val="00671FA5"/>
    <w:rsid w:val="00673038"/>
    <w:rsid w:val="00675E6E"/>
    <w:rsid w:val="00675EB6"/>
    <w:rsid w:val="00677A2E"/>
    <w:rsid w:val="006812A7"/>
    <w:rsid w:val="00681524"/>
    <w:rsid w:val="006819FA"/>
    <w:rsid w:val="00681A18"/>
    <w:rsid w:val="00682D70"/>
    <w:rsid w:val="0068358E"/>
    <w:rsid w:val="00683710"/>
    <w:rsid w:val="00683D2C"/>
    <w:rsid w:val="0068527D"/>
    <w:rsid w:val="00685AC5"/>
    <w:rsid w:val="00685FAF"/>
    <w:rsid w:val="00685FB8"/>
    <w:rsid w:val="00690C71"/>
    <w:rsid w:val="00691586"/>
    <w:rsid w:val="0069191E"/>
    <w:rsid w:val="00692E3D"/>
    <w:rsid w:val="00695CAF"/>
    <w:rsid w:val="00695EA1"/>
    <w:rsid w:val="006977AA"/>
    <w:rsid w:val="00697EF7"/>
    <w:rsid w:val="006A07A6"/>
    <w:rsid w:val="006A36DD"/>
    <w:rsid w:val="006A3D34"/>
    <w:rsid w:val="006B03A4"/>
    <w:rsid w:val="006B0B30"/>
    <w:rsid w:val="006B2218"/>
    <w:rsid w:val="006B23DE"/>
    <w:rsid w:val="006B4F08"/>
    <w:rsid w:val="006B554C"/>
    <w:rsid w:val="006B5C2A"/>
    <w:rsid w:val="006B5EA6"/>
    <w:rsid w:val="006B653F"/>
    <w:rsid w:val="006B6A46"/>
    <w:rsid w:val="006B722B"/>
    <w:rsid w:val="006C0222"/>
    <w:rsid w:val="006C2EEE"/>
    <w:rsid w:val="006C37AF"/>
    <w:rsid w:val="006C4503"/>
    <w:rsid w:val="006D08FF"/>
    <w:rsid w:val="006D0D54"/>
    <w:rsid w:val="006D2197"/>
    <w:rsid w:val="006D470F"/>
    <w:rsid w:val="006D4FA3"/>
    <w:rsid w:val="006D54BD"/>
    <w:rsid w:val="006D781F"/>
    <w:rsid w:val="006E05E9"/>
    <w:rsid w:val="006F00F7"/>
    <w:rsid w:val="006F03CA"/>
    <w:rsid w:val="006F1402"/>
    <w:rsid w:val="006F2366"/>
    <w:rsid w:val="006F33F5"/>
    <w:rsid w:val="006F36B2"/>
    <w:rsid w:val="006F5FFA"/>
    <w:rsid w:val="006F7734"/>
    <w:rsid w:val="007002CC"/>
    <w:rsid w:val="00701997"/>
    <w:rsid w:val="007024E1"/>
    <w:rsid w:val="00704754"/>
    <w:rsid w:val="00706050"/>
    <w:rsid w:val="0070732A"/>
    <w:rsid w:val="00707864"/>
    <w:rsid w:val="00710A91"/>
    <w:rsid w:val="0071284C"/>
    <w:rsid w:val="007141CA"/>
    <w:rsid w:val="00714224"/>
    <w:rsid w:val="0071549A"/>
    <w:rsid w:val="00717DE5"/>
    <w:rsid w:val="0072060F"/>
    <w:rsid w:val="0072190B"/>
    <w:rsid w:val="0072243E"/>
    <w:rsid w:val="007277CB"/>
    <w:rsid w:val="00731D4D"/>
    <w:rsid w:val="007324A1"/>
    <w:rsid w:val="00732D9C"/>
    <w:rsid w:val="00734A60"/>
    <w:rsid w:val="00735A4C"/>
    <w:rsid w:val="00737A7C"/>
    <w:rsid w:val="00737C5D"/>
    <w:rsid w:val="00737F1E"/>
    <w:rsid w:val="00740955"/>
    <w:rsid w:val="00740ADE"/>
    <w:rsid w:val="00740CFE"/>
    <w:rsid w:val="00740F9E"/>
    <w:rsid w:val="00741CA2"/>
    <w:rsid w:val="0074333E"/>
    <w:rsid w:val="0074361B"/>
    <w:rsid w:val="007443A2"/>
    <w:rsid w:val="007444B2"/>
    <w:rsid w:val="00746432"/>
    <w:rsid w:val="00746A81"/>
    <w:rsid w:val="00750316"/>
    <w:rsid w:val="00752A63"/>
    <w:rsid w:val="00754209"/>
    <w:rsid w:val="00757CD5"/>
    <w:rsid w:val="00760A79"/>
    <w:rsid w:val="00760CF1"/>
    <w:rsid w:val="0076123F"/>
    <w:rsid w:val="007612E3"/>
    <w:rsid w:val="00761912"/>
    <w:rsid w:val="00762A1F"/>
    <w:rsid w:val="007638BF"/>
    <w:rsid w:val="007671A7"/>
    <w:rsid w:val="007709CD"/>
    <w:rsid w:val="00771B11"/>
    <w:rsid w:val="007721E0"/>
    <w:rsid w:val="0077303E"/>
    <w:rsid w:val="007730E5"/>
    <w:rsid w:val="00774A8D"/>
    <w:rsid w:val="00774BFF"/>
    <w:rsid w:val="007760ED"/>
    <w:rsid w:val="007762E5"/>
    <w:rsid w:val="0077657F"/>
    <w:rsid w:val="007779DC"/>
    <w:rsid w:val="00781FF7"/>
    <w:rsid w:val="007825F6"/>
    <w:rsid w:val="007830A9"/>
    <w:rsid w:val="00784463"/>
    <w:rsid w:val="00785347"/>
    <w:rsid w:val="007865A8"/>
    <w:rsid w:val="007866E5"/>
    <w:rsid w:val="00786885"/>
    <w:rsid w:val="00787254"/>
    <w:rsid w:val="0078783F"/>
    <w:rsid w:val="00787BC6"/>
    <w:rsid w:val="007901DA"/>
    <w:rsid w:val="00790A1A"/>
    <w:rsid w:val="00792C7F"/>
    <w:rsid w:val="007935A9"/>
    <w:rsid w:val="007957FA"/>
    <w:rsid w:val="00796A17"/>
    <w:rsid w:val="007A05BD"/>
    <w:rsid w:val="007A190F"/>
    <w:rsid w:val="007A1AD6"/>
    <w:rsid w:val="007A3D85"/>
    <w:rsid w:val="007A687C"/>
    <w:rsid w:val="007B0231"/>
    <w:rsid w:val="007B0302"/>
    <w:rsid w:val="007B3984"/>
    <w:rsid w:val="007B3DF5"/>
    <w:rsid w:val="007B44FB"/>
    <w:rsid w:val="007B4D47"/>
    <w:rsid w:val="007B55C8"/>
    <w:rsid w:val="007B668D"/>
    <w:rsid w:val="007B6B57"/>
    <w:rsid w:val="007B7440"/>
    <w:rsid w:val="007B7F3E"/>
    <w:rsid w:val="007C13FF"/>
    <w:rsid w:val="007C323C"/>
    <w:rsid w:val="007C3946"/>
    <w:rsid w:val="007C7081"/>
    <w:rsid w:val="007D3D4E"/>
    <w:rsid w:val="007D4861"/>
    <w:rsid w:val="007D5A6F"/>
    <w:rsid w:val="007D7FC9"/>
    <w:rsid w:val="007E19D7"/>
    <w:rsid w:val="007E2D90"/>
    <w:rsid w:val="007E2E87"/>
    <w:rsid w:val="007E2FA2"/>
    <w:rsid w:val="007E4794"/>
    <w:rsid w:val="007E64F0"/>
    <w:rsid w:val="007E75D2"/>
    <w:rsid w:val="007E78CD"/>
    <w:rsid w:val="007F056F"/>
    <w:rsid w:val="007F1742"/>
    <w:rsid w:val="007F4530"/>
    <w:rsid w:val="007F4874"/>
    <w:rsid w:val="007F5174"/>
    <w:rsid w:val="007F51B0"/>
    <w:rsid w:val="007F6353"/>
    <w:rsid w:val="00802FED"/>
    <w:rsid w:val="008042B6"/>
    <w:rsid w:val="00804346"/>
    <w:rsid w:val="00806EBE"/>
    <w:rsid w:val="00807D40"/>
    <w:rsid w:val="0081130F"/>
    <w:rsid w:val="008156E6"/>
    <w:rsid w:val="0081634C"/>
    <w:rsid w:val="0081763E"/>
    <w:rsid w:val="00820882"/>
    <w:rsid w:val="00820E6C"/>
    <w:rsid w:val="00820ECB"/>
    <w:rsid w:val="008215BE"/>
    <w:rsid w:val="00822AF3"/>
    <w:rsid w:val="00824773"/>
    <w:rsid w:val="00824892"/>
    <w:rsid w:val="00825B36"/>
    <w:rsid w:val="00830531"/>
    <w:rsid w:val="008306A1"/>
    <w:rsid w:val="00831AC2"/>
    <w:rsid w:val="00831B96"/>
    <w:rsid w:val="008323AE"/>
    <w:rsid w:val="008324F8"/>
    <w:rsid w:val="00835168"/>
    <w:rsid w:val="008365A8"/>
    <w:rsid w:val="00836D53"/>
    <w:rsid w:val="0083700F"/>
    <w:rsid w:val="00840376"/>
    <w:rsid w:val="008446C2"/>
    <w:rsid w:val="0085005D"/>
    <w:rsid w:val="00851054"/>
    <w:rsid w:val="0085256E"/>
    <w:rsid w:val="00853A0E"/>
    <w:rsid w:val="008544FD"/>
    <w:rsid w:val="0086005B"/>
    <w:rsid w:val="008604F1"/>
    <w:rsid w:val="00861C6C"/>
    <w:rsid w:val="00862130"/>
    <w:rsid w:val="008621CB"/>
    <w:rsid w:val="008641E0"/>
    <w:rsid w:val="008651D2"/>
    <w:rsid w:val="008674FE"/>
    <w:rsid w:val="008679AC"/>
    <w:rsid w:val="00871EF5"/>
    <w:rsid w:val="00872A54"/>
    <w:rsid w:val="00876FC8"/>
    <w:rsid w:val="00876FF1"/>
    <w:rsid w:val="008818A0"/>
    <w:rsid w:val="00882221"/>
    <w:rsid w:val="008824AA"/>
    <w:rsid w:val="00885AFA"/>
    <w:rsid w:val="00886448"/>
    <w:rsid w:val="00890154"/>
    <w:rsid w:val="008926E4"/>
    <w:rsid w:val="00892940"/>
    <w:rsid w:val="008935EB"/>
    <w:rsid w:val="00896866"/>
    <w:rsid w:val="00897EC3"/>
    <w:rsid w:val="00897F8C"/>
    <w:rsid w:val="008A00DC"/>
    <w:rsid w:val="008A1E71"/>
    <w:rsid w:val="008A227B"/>
    <w:rsid w:val="008A385C"/>
    <w:rsid w:val="008A4D0E"/>
    <w:rsid w:val="008A518E"/>
    <w:rsid w:val="008B12FE"/>
    <w:rsid w:val="008B254F"/>
    <w:rsid w:val="008B2F3D"/>
    <w:rsid w:val="008B50D9"/>
    <w:rsid w:val="008B5814"/>
    <w:rsid w:val="008B63C8"/>
    <w:rsid w:val="008B6F77"/>
    <w:rsid w:val="008B77E1"/>
    <w:rsid w:val="008C1236"/>
    <w:rsid w:val="008C2F41"/>
    <w:rsid w:val="008C3DB2"/>
    <w:rsid w:val="008C45B2"/>
    <w:rsid w:val="008C5258"/>
    <w:rsid w:val="008C56F9"/>
    <w:rsid w:val="008C690D"/>
    <w:rsid w:val="008C77D0"/>
    <w:rsid w:val="008D0996"/>
    <w:rsid w:val="008D1921"/>
    <w:rsid w:val="008D2707"/>
    <w:rsid w:val="008D36BC"/>
    <w:rsid w:val="008D3852"/>
    <w:rsid w:val="008D3E0A"/>
    <w:rsid w:val="008D40A9"/>
    <w:rsid w:val="008D4306"/>
    <w:rsid w:val="008D45B2"/>
    <w:rsid w:val="008D5E6F"/>
    <w:rsid w:val="008D77E9"/>
    <w:rsid w:val="008E02C2"/>
    <w:rsid w:val="008E19F2"/>
    <w:rsid w:val="008E41A9"/>
    <w:rsid w:val="008E42AB"/>
    <w:rsid w:val="008F0330"/>
    <w:rsid w:val="008F04B3"/>
    <w:rsid w:val="008F2B40"/>
    <w:rsid w:val="008F381A"/>
    <w:rsid w:val="008F44B6"/>
    <w:rsid w:val="008F4595"/>
    <w:rsid w:val="008F4762"/>
    <w:rsid w:val="008F6297"/>
    <w:rsid w:val="00900F08"/>
    <w:rsid w:val="00901079"/>
    <w:rsid w:val="00901B55"/>
    <w:rsid w:val="00901E27"/>
    <w:rsid w:val="009026EA"/>
    <w:rsid w:val="00903F48"/>
    <w:rsid w:val="00905B8D"/>
    <w:rsid w:val="00905E51"/>
    <w:rsid w:val="00906454"/>
    <w:rsid w:val="00910364"/>
    <w:rsid w:val="00910874"/>
    <w:rsid w:val="00910DB9"/>
    <w:rsid w:val="0091105C"/>
    <w:rsid w:val="00912B69"/>
    <w:rsid w:val="0091416F"/>
    <w:rsid w:val="00914E3F"/>
    <w:rsid w:val="0091558E"/>
    <w:rsid w:val="0091559A"/>
    <w:rsid w:val="00915D16"/>
    <w:rsid w:val="00917B68"/>
    <w:rsid w:val="00921385"/>
    <w:rsid w:val="009233F0"/>
    <w:rsid w:val="009255E5"/>
    <w:rsid w:val="009259BD"/>
    <w:rsid w:val="00925EDF"/>
    <w:rsid w:val="009260A0"/>
    <w:rsid w:val="009275E9"/>
    <w:rsid w:val="0093049F"/>
    <w:rsid w:val="009309AF"/>
    <w:rsid w:val="009327E8"/>
    <w:rsid w:val="009335AE"/>
    <w:rsid w:val="00933D25"/>
    <w:rsid w:val="0093497A"/>
    <w:rsid w:val="0093520B"/>
    <w:rsid w:val="00935A5B"/>
    <w:rsid w:val="009366B8"/>
    <w:rsid w:val="00940D60"/>
    <w:rsid w:val="009431F1"/>
    <w:rsid w:val="009441C9"/>
    <w:rsid w:val="00944209"/>
    <w:rsid w:val="0094447B"/>
    <w:rsid w:val="00944501"/>
    <w:rsid w:val="00947085"/>
    <w:rsid w:val="00947323"/>
    <w:rsid w:val="0095017A"/>
    <w:rsid w:val="00953BB7"/>
    <w:rsid w:val="0095405A"/>
    <w:rsid w:val="00956FCA"/>
    <w:rsid w:val="00962608"/>
    <w:rsid w:val="00962CAA"/>
    <w:rsid w:val="00963595"/>
    <w:rsid w:val="00970AD6"/>
    <w:rsid w:val="00970AF9"/>
    <w:rsid w:val="0097101F"/>
    <w:rsid w:val="00971B78"/>
    <w:rsid w:val="009726BF"/>
    <w:rsid w:val="0097276A"/>
    <w:rsid w:val="00972D87"/>
    <w:rsid w:val="00974736"/>
    <w:rsid w:val="00975B04"/>
    <w:rsid w:val="00976626"/>
    <w:rsid w:val="009804A6"/>
    <w:rsid w:val="0098496F"/>
    <w:rsid w:val="00984E7C"/>
    <w:rsid w:val="00985E61"/>
    <w:rsid w:val="00986054"/>
    <w:rsid w:val="009876A1"/>
    <w:rsid w:val="00987F9B"/>
    <w:rsid w:val="00990489"/>
    <w:rsid w:val="00990707"/>
    <w:rsid w:val="0099700F"/>
    <w:rsid w:val="00997326"/>
    <w:rsid w:val="009977D3"/>
    <w:rsid w:val="009979E0"/>
    <w:rsid w:val="009A1988"/>
    <w:rsid w:val="009A52B3"/>
    <w:rsid w:val="009A65A3"/>
    <w:rsid w:val="009A77BB"/>
    <w:rsid w:val="009B0E63"/>
    <w:rsid w:val="009B1786"/>
    <w:rsid w:val="009B22E4"/>
    <w:rsid w:val="009B236A"/>
    <w:rsid w:val="009B2A3B"/>
    <w:rsid w:val="009B2A60"/>
    <w:rsid w:val="009B3AEE"/>
    <w:rsid w:val="009B489F"/>
    <w:rsid w:val="009B48C5"/>
    <w:rsid w:val="009B4C45"/>
    <w:rsid w:val="009B7013"/>
    <w:rsid w:val="009B7D6F"/>
    <w:rsid w:val="009C0F7B"/>
    <w:rsid w:val="009C13EB"/>
    <w:rsid w:val="009C22C9"/>
    <w:rsid w:val="009C3FE0"/>
    <w:rsid w:val="009C436F"/>
    <w:rsid w:val="009C4CA5"/>
    <w:rsid w:val="009C59BD"/>
    <w:rsid w:val="009C5A47"/>
    <w:rsid w:val="009C61E5"/>
    <w:rsid w:val="009D2DDA"/>
    <w:rsid w:val="009D50DE"/>
    <w:rsid w:val="009D5E66"/>
    <w:rsid w:val="009E0DF1"/>
    <w:rsid w:val="009E1769"/>
    <w:rsid w:val="009E1ED9"/>
    <w:rsid w:val="009E23E1"/>
    <w:rsid w:val="009E4A94"/>
    <w:rsid w:val="009E6717"/>
    <w:rsid w:val="009F3123"/>
    <w:rsid w:val="009F4861"/>
    <w:rsid w:val="009F536B"/>
    <w:rsid w:val="009F5F85"/>
    <w:rsid w:val="009F6D18"/>
    <w:rsid w:val="00A00CAE"/>
    <w:rsid w:val="00A02A1A"/>
    <w:rsid w:val="00A05B90"/>
    <w:rsid w:val="00A10A1F"/>
    <w:rsid w:val="00A13257"/>
    <w:rsid w:val="00A13690"/>
    <w:rsid w:val="00A148D5"/>
    <w:rsid w:val="00A14A34"/>
    <w:rsid w:val="00A15472"/>
    <w:rsid w:val="00A175E6"/>
    <w:rsid w:val="00A21B70"/>
    <w:rsid w:val="00A233D3"/>
    <w:rsid w:val="00A238A9"/>
    <w:rsid w:val="00A2395E"/>
    <w:rsid w:val="00A25256"/>
    <w:rsid w:val="00A268BB"/>
    <w:rsid w:val="00A27887"/>
    <w:rsid w:val="00A27C70"/>
    <w:rsid w:val="00A27C8B"/>
    <w:rsid w:val="00A30683"/>
    <w:rsid w:val="00A3179F"/>
    <w:rsid w:val="00A31B0C"/>
    <w:rsid w:val="00A33588"/>
    <w:rsid w:val="00A344C9"/>
    <w:rsid w:val="00A345B2"/>
    <w:rsid w:val="00A3471D"/>
    <w:rsid w:val="00A35D9C"/>
    <w:rsid w:val="00A37A85"/>
    <w:rsid w:val="00A42766"/>
    <w:rsid w:val="00A43DA7"/>
    <w:rsid w:val="00A47C22"/>
    <w:rsid w:val="00A50E7E"/>
    <w:rsid w:val="00A51254"/>
    <w:rsid w:val="00A518AA"/>
    <w:rsid w:val="00A52397"/>
    <w:rsid w:val="00A53938"/>
    <w:rsid w:val="00A54FCA"/>
    <w:rsid w:val="00A57375"/>
    <w:rsid w:val="00A6060E"/>
    <w:rsid w:val="00A63530"/>
    <w:rsid w:val="00A63F3C"/>
    <w:rsid w:val="00A64BFE"/>
    <w:rsid w:val="00A70BC6"/>
    <w:rsid w:val="00A70EA4"/>
    <w:rsid w:val="00A7206C"/>
    <w:rsid w:val="00A7307F"/>
    <w:rsid w:val="00A810C3"/>
    <w:rsid w:val="00A817D1"/>
    <w:rsid w:val="00A82648"/>
    <w:rsid w:val="00A828CC"/>
    <w:rsid w:val="00A83F49"/>
    <w:rsid w:val="00A845E4"/>
    <w:rsid w:val="00A8621B"/>
    <w:rsid w:val="00A876FE"/>
    <w:rsid w:val="00A960ED"/>
    <w:rsid w:val="00A96FCC"/>
    <w:rsid w:val="00A97AF8"/>
    <w:rsid w:val="00AA37AD"/>
    <w:rsid w:val="00AA468A"/>
    <w:rsid w:val="00AA4B22"/>
    <w:rsid w:val="00AA65B7"/>
    <w:rsid w:val="00AA6CC1"/>
    <w:rsid w:val="00AA6F6B"/>
    <w:rsid w:val="00AB177D"/>
    <w:rsid w:val="00AB21C4"/>
    <w:rsid w:val="00AB2CA3"/>
    <w:rsid w:val="00AB340A"/>
    <w:rsid w:val="00AB3A26"/>
    <w:rsid w:val="00AB3B0B"/>
    <w:rsid w:val="00AB7354"/>
    <w:rsid w:val="00AB7574"/>
    <w:rsid w:val="00AB7F45"/>
    <w:rsid w:val="00AC0E39"/>
    <w:rsid w:val="00AC20ED"/>
    <w:rsid w:val="00AC378C"/>
    <w:rsid w:val="00AC6FEB"/>
    <w:rsid w:val="00AD1EE8"/>
    <w:rsid w:val="00AD6053"/>
    <w:rsid w:val="00AD6D08"/>
    <w:rsid w:val="00AD78EB"/>
    <w:rsid w:val="00AE1CAA"/>
    <w:rsid w:val="00AE22BF"/>
    <w:rsid w:val="00AE2BAD"/>
    <w:rsid w:val="00AE2BEF"/>
    <w:rsid w:val="00AE32D6"/>
    <w:rsid w:val="00AE385B"/>
    <w:rsid w:val="00AE48E7"/>
    <w:rsid w:val="00AE5C80"/>
    <w:rsid w:val="00AE733E"/>
    <w:rsid w:val="00AF1683"/>
    <w:rsid w:val="00AF5E30"/>
    <w:rsid w:val="00AF6F45"/>
    <w:rsid w:val="00B023A3"/>
    <w:rsid w:val="00B034B7"/>
    <w:rsid w:val="00B07A12"/>
    <w:rsid w:val="00B1093B"/>
    <w:rsid w:val="00B113C7"/>
    <w:rsid w:val="00B1142F"/>
    <w:rsid w:val="00B13A82"/>
    <w:rsid w:val="00B14490"/>
    <w:rsid w:val="00B20FFD"/>
    <w:rsid w:val="00B21089"/>
    <w:rsid w:val="00B21172"/>
    <w:rsid w:val="00B21E65"/>
    <w:rsid w:val="00B2251C"/>
    <w:rsid w:val="00B227FB"/>
    <w:rsid w:val="00B22B62"/>
    <w:rsid w:val="00B250F7"/>
    <w:rsid w:val="00B266A0"/>
    <w:rsid w:val="00B30AEA"/>
    <w:rsid w:val="00B30BF9"/>
    <w:rsid w:val="00B31964"/>
    <w:rsid w:val="00B33DA6"/>
    <w:rsid w:val="00B36DEF"/>
    <w:rsid w:val="00B4563C"/>
    <w:rsid w:val="00B45BC3"/>
    <w:rsid w:val="00B47435"/>
    <w:rsid w:val="00B47A01"/>
    <w:rsid w:val="00B510E9"/>
    <w:rsid w:val="00B51545"/>
    <w:rsid w:val="00B524FD"/>
    <w:rsid w:val="00B53476"/>
    <w:rsid w:val="00B5364E"/>
    <w:rsid w:val="00B54A4B"/>
    <w:rsid w:val="00B5558B"/>
    <w:rsid w:val="00B55F6F"/>
    <w:rsid w:val="00B5623A"/>
    <w:rsid w:val="00B57A2F"/>
    <w:rsid w:val="00B61023"/>
    <w:rsid w:val="00B614E8"/>
    <w:rsid w:val="00B61EBD"/>
    <w:rsid w:val="00B6502D"/>
    <w:rsid w:val="00B657C3"/>
    <w:rsid w:val="00B65A9F"/>
    <w:rsid w:val="00B7313E"/>
    <w:rsid w:val="00B73404"/>
    <w:rsid w:val="00B73533"/>
    <w:rsid w:val="00B73A41"/>
    <w:rsid w:val="00B81A57"/>
    <w:rsid w:val="00B829DC"/>
    <w:rsid w:val="00B85937"/>
    <w:rsid w:val="00B8734F"/>
    <w:rsid w:val="00B875ED"/>
    <w:rsid w:val="00B91FD5"/>
    <w:rsid w:val="00B95DCB"/>
    <w:rsid w:val="00B96543"/>
    <w:rsid w:val="00B9686C"/>
    <w:rsid w:val="00BA0914"/>
    <w:rsid w:val="00BA1FD9"/>
    <w:rsid w:val="00BA20F4"/>
    <w:rsid w:val="00BA3B0A"/>
    <w:rsid w:val="00BA4AFF"/>
    <w:rsid w:val="00BA6579"/>
    <w:rsid w:val="00BA6773"/>
    <w:rsid w:val="00BA6EAF"/>
    <w:rsid w:val="00BB0863"/>
    <w:rsid w:val="00BB1E37"/>
    <w:rsid w:val="00BB2746"/>
    <w:rsid w:val="00BB2A7F"/>
    <w:rsid w:val="00BB4A06"/>
    <w:rsid w:val="00BB4C84"/>
    <w:rsid w:val="00BC147F"/>
    <w:rsid w:val="00BC17B9"/>
    <w:rsid w:val="00BC36CB"/>
    <w:rsid w:val="00BC381F"/>
    <w:rsid w:val="00BC3C53"/>
    <w:rsid w:val="00BC4DBE"/>
    <w:rsid w:val="00BC7EDD"/>
    <w:rsid w:val="00BD01F0"/>
    <w:rsid w:val="00BD2FF2"/>
    <w:rsid w:val="00BD3504"/>
    <w:rsid w:val="00BD382C"/>
    <w:rsid w:val="00BD387C"/>
    <w:rsid w:val="00BD55C1"/>
    <w:rsid w:val="00BD6FCC"/>
    <w:rsid w:val="00BE040A"/>
    <w:rsid w:val="00BE0B86"/>
    <w:rsid w:val="00BE734C"/>
    <w:rsid w:val="00BF1FB1"/>
    <w:rsid w:val="00BF241F"/>
    <w:rsid w:val="00BF3256"/>
    <w:rsid w:val="00BF341D"/>
    <w:rsid w:val="00BF41C6"/>
    <w:rsid w:val="00BF5637"/>
    <w:rsid w:val="00BF6201"/>
    <w:rsid w:val="00BF648A"/>
    <w:rsid w:val="00BF64A6"/>
    <w:rsid w:val="00BF679C"/>
    <w:rsid w:val="00C03594"/>
    <w:rsid w:val="00C03BFA"/>
    <w:rsid w:val="00C03E3B"/>
    <w:rsid w:val="00C0476A"/>
    <w:rsid w:val="00C057D2"/>
    <w:rsid w:val="00C068BD"/>
    <w:rsid w:val="00C076A2"/>
    <w:rsid w:val="00C07E38"/>
    <w:rsid w:val="00C07F07"/>
    <w:rsid w:val="00C106A8"/>
    <w:rsid w:val="00C108BB"/>
    <w:rsid w:val="00C13C75"/>
    <w:rsid w:val="00C14FB2"/>
    <w:rsid w:val="00C15828"/>
    <w:rsid w:val="00C16309"/>
    <w:rsid w:val="00C221D9"/>
    <w:rsid w:val="00C22BFB"/>
    <w:rsid w:val="00C2324E"/>
    <w:rsid w:val="00C24921"/>
    <w:rsid w:val="00C24A8A"/>
    <w:rsid w:val="00C2506D"/>
    <w:rsid w:val="00C26217"/>
    <w:rsid w:val="00C27442"/>
    <w:rsid w:val="00C27878"/>
    <w:rsid w:val="00C33C69"/>
    <w:rsid w:val="00C357DD"/>
    <w:rsid w:val="00C366E2"/>
    <w:rsid w:val="00C4175B"/>
    <w:rsid w:val="00C423F5"/>
    <w:rsid w:val="00C4291C"/>
    <w:rsid w:val="00C42A4C"/>
    <w:rsid w:val="00C42ABE"/>
    <w:rsid w:val="00C42E85"/>
    <w:rsid w:val="00C43650"/>
    <w:rsid w:val="00C43A2C"/>
    <w:rsid w:val="00C440AB"/>
    <w:rsid w:val="00C4521E"/>
    <w:rsid w:val="00C4551D"/>
    <w:rsid w:val="00C456C9"/>
    <w:rsid w:val="00C4767E"/>
    <w:rsid w:val="00C50C85"/>
    <w:rsid w:val="00C50D14"/>
    <w:rsid w:val="00C52094"/>
    <w:rsid w:val="00C53314"/>
    <w:rsid w:val="00C53B46"/>
    <w:rsid w:val="00C54B5D"/>
    <w:rsid w:val="00C604BE"/>
    <w:rsid w:val="00C60E2F"/>
    <w:rsid w:val="00C615AB"/>
    <w:rsid w:val="00C62BEF"/>
    <w:rsid w:val="00C62CCA"/>
    <w:rsid w:val="00C63197"/>
    <w:rsid w:val="00C655C3"/>
    <w:rsid w:val="00C6624B"/>
    <w:rsid w:val="00C700F1"/>
    <w:rsid w:val="00C70D9B"/>
    <w:rsid w:val="00C72311"/>
    <w:rsid w:val="00C731F2"/>
    <w:rsid w:val="00C75365"/>
    <w:rsid w:val="00C757CA"/>
    <w:rsid w:val="00C75DE0"/>
    <w:rsid w:val="00C7616B"/>
    <w:rsid w:val="00C76349"/>
    <w:rsid w:val="00C77A9D"/>
    <w:rsid w:val="00C81E19"/>
    <w:rsid w:val="00C8247B"/>
    <w:rsid w:val="00C82D73"/>
    <w:rsid w:val="00C83F81"/>
    <w:rsid w:val="00C864C3"/>
    <w:rsid w:val="00C877B8"/>
    <w:rsid w:val="00C87E10"/>
    <w:rsid w:val="00C916B7"/>
    <w:rsid w:val="00C91CF2"/>
    <w:rsid w:val="00C92D37"/>
    <w:rsid w:val="00C92F6B"/>
    <w:rsid w:val="00C94F1F"/>
    <w:rsid w:val="00C9520A"/>
    <w:rsid w:val="00C956E0"/>
    <w:rsid w:val="00C95814"/>
    <w:rsid w:val="00C963D1"/>
    <w:rsid w:val="00CA0E68"/>
    <w:rsid w:val="00CA1AF8"/>
    <w:rsid w:val="00CA37F2"/>
    <w:rsid w:val="00CA5502"/>
    <w:rsid w:val="00CA63C4"/>
    <w:rsid w:val="00CA6C4E"/>
    <w:rsid w:val="00CB0874"/>
    <w:rsid w:val="00CB09BD"/>
    <w:rsid w:val="00CB0D95"/>
    <w:rsid w:val="00CB2C52"/>
    <w:rsid w:val="00CB2E29"/>
    <w:rsid w:val="00CB62C8"/>
    <w:rsid w:val="00CB7FA6"/>
    <w:rsid w:val="00CC0284"/>
    <w:rsid w:val="00CC2D14"/>
    <w:rsid w:val="00CC3861"/>
    <w:rsid w:val="00CC623B"/>
    <w:rsid w:val="00CC7760"/>
    <w:rsid w:val="00CC7C28"/>
    <w:rsid w:val="00CC7F3F"/>
    <w:rsid w:val="00CD0DA0"/>
    <w:rsid w:val="00CD1EF2"/>
    <w:rsid w:val="00CD31B3"/>
    <w:rsid w:val="00CD33B6"/>
    <w:rsid w:val="00CD34F8"/>
    <w:rsid w:val="00CD3686"/>
    <w:rsid w:val="00CD5FF2"/>
    <w:rsid w:val="00CE0C43"/>
    <w:rsid w:val="00CE200B"/>
    <w:rsid w:val="00CE2AA0"/>
    <w:rsid w:val="00CE3135"/>
    <w:rsid w:val="00CE4632"/>
    <w:rsid w:val="00CE51F8"/>
    <w:rsid w:val="00CE669F"/>
    <w:rsid w:val="00CE7006"/>
    <w:rsid w:val="00CE712A"/>
    <w:rsid w:val="00CE7F6E"/>
    <w:rsid w:val="00CF0B32"/>
    <w:rsid w:val="00CF1C49"/>
    <w:rsid w:val="00CF2EAC"/>
    <w:rsid w:val="00CF3027"/>
    <w:rsid w:val="00CF38C5"/>
    <w:rsid w:val="00CF5615"/>
    <w:rsid w:val="00CF63D8"/>
    <w:rsid w:val="00CF732E"/>
    <w:rsid w:val="00D001B6"/>
    <w:rsid w:val="00D00EFC"/>
    <w:rsid w:val="00D01B68"/>
    <w:rsid w:val="00D02174"/>
    <w:rsid w:val="00D0493E"/>
    <w:rsid w:val="00D04CC3"/>
    <w:rsid w:val="00D06167"/>
    <w:rsid w:val="00D06EBB"/>
    <w:rsid w:val="00D079AA"/>
    <w:rsid w:val="00D12D3C"/>
    <w:rsid w:val="00D13B9A"/>
    <w:rsid w:val="00D14420"/>
    <w:rsid w:val="00D149B5"/>
    <w:rsid w:val="00D149EF"/>
    <w:rsid w:val="00D17D4A"/>
    <w:rsid w:val="00D22805"/>
    <w:rsid w:val="00D22A98"/>
    <w:rsid w:val="00D23795"/>
    <w:rsid w:val="00D23F48"/>
    <w:rsid w:val="00D24D73"/>
    <w:rsid w:val="00D256BB"/>
    <w:rsid w:val="00D278F6"/>
    <w:rsid w:val="00D300C3"/>
    <w:rsid w:val="00D30A0B"/>
    <w:rsid w:val="00D31DFF"/>
    <w:rsid w:val="00D33CBF"/>
    <w:rsid w:val="00D34D18"/>
    <w:rsid w:val="00D3539C"/>
    <w:rsid w:val="00D36D80"/>
    <w:rsid w:val="00D3784E"/>
    <w:rsid w:val="00D431AC"/>
    <w:rsid w:val="00D43225"/>
    <w:rsid w:val="00D44D81"/>
    <w:rsid w:val="00D452B9"/>
    <w:rsid w:val="00D4540E"/>
    <w:rsid w:val="00D47E6E"/>
    <w:rsid w:val="00D5106A"/>
    <w:rsid w:val="00D54B8C"/>
    <w:rsid w:val="00D55083"/>
    <w:rsid w:val="00D5555F"/>
    <w:rsid w:val="00D56728"/>
    <w:rsid w:val="00D56D4F"/>
    <w:rsid w:val="00D56F5B"/>
    <w:rsid w:val="00D60A87"/>
    <w:rsid w:val="00D61029"/>
    <w:rsid w:val="00D6472A"/>
    <w:rsid w:val="00D671D8"/>
    <w:rsid w:val="00D6789F"/>
    <w:rsid w:val="00D7320C"/>
    <w:rsid w:val="00D75A8B"/>
    <w:rsid w:val="00D80623"/>
    <w:rsid w:val="00D80C11"/>
    <w:rsid w:val="00D821D2"/>
    <w:rsid w:val="00D8221E"/>
    <w:rsid w:val="00D8729C"/>
    <w:rsid w:val="00D916BA"/>
    <w:rsid w:val="00D91980"/>
    <w:rsid w:val="00D91E7F"/>
    <w:rsid w:val="00D9282B"/>
    <w:rsid w:val="00D93B9D"/>
    <w:rsid w:val="00D94C68"/>
    <w:rsid w:val="00D95519"/>
    <w:rsid w:val="00D96B03"/>
    <w:rsid w:val="00D97D61"/>
    <w:rsid w:val="00DA0CB9"/>
    <w:rsid w:val="00DA10B2"/>
    <w:rsid w:val="00DA300A"/>
    <w:rsid w:val="00DA37F5"/>
    <w:rsid w:val="00DA4E15"/>
    <w:rsid w:val="00DA5F6B"/>
    <w:rsid w:val="00DA6590"/>
    <w:rsid w:val="00DA685A"/>
    <w:rsid w:val="00DA754F"/>
    <w:rsid w:val="00DA7713"/>
    <w:rsid w:val="00DA7A8B"/>
    <w:rsid w:val="00DB0100"/>
    <w:rsid w:val="00DB153E"/>
    <w:rsid w:val="00DB1BF9"/>
    <w:rsid w:val="00DB25FB"/>
    <w:rsid w:val="00DB2A19"/>
    <w:rsid w:val="00DB3B90"/>
    <w:rsid w:val="00DB415A"/>
    <w:rsid w:val="00DB4206"/>
    <w:rsid w:val="00DB56F9"/>
    <w:rsid w:val="00DB78D3"/>
    <w:rsid w:val="00DB7D94"/>
    <w:rsid w:val="00DC11B3"/>
    <w:rsid w:val="00DC3F0E"/>
    <w:rsid w:val="00DC5476"/>
    <w:rsid w:val="00DC7F5C"/>
    <w:rsid w:val="00DD0302"/>
    <w:rsid w:val="00DD0BA1"/>
    <w:rsid w:val="00DD2630"/>
    <w:rsid w:val="00DD2DB9"/>
    <w:rsid w:val="00DD51E6"/>
    <w:rsid w:val="00DD78D9"/>
    <w:rsid w:val="00DE1888"/>
    <w:rsid w:val="00DF07FC"/>
    <w:rsid w:val="00DF2697"/>
    <w:rsid w:val="00DF2CE8"/>
    <w:rsid w:val="00DF4A71"/>
    <w:rsid w:val="00DF5A0E"/>
    <w:rsid w:val="00DF7304"/>
    <w:rsid w:val="00DF799B"/>
    <w:rsid w:val="00E0074C"/>
    <w:rsid w:val="00E01D85"/>
    <w:rsid w:val="00E02F15"/>
    <w:rsid w:val="00E04018"/>
    <w:rsid w:val="00E041BC"/>
    <w:rsid w:val="00E041DC"/>
    <w:rsid w:val="00E04F21"/>
    <w:rsid w:val="00E061D4"/>
    <w:rsid w:val="00E071EC"/>
    <w:rsid w:val="00E100FB"/>
    <w:rsid w:val="00E1050F"/>
    <w:rsid w:val="00E14471"/>
    <w:rsid w:val="00E152AE"/>
    <w:rsid w:val="00E15638"/>
    <w:rsid w:val="00E15CFF"/>
    <w:rsid w:val="00E16134"/>
    <w:rsid w:val="00E16BAC"/>
    <w:rsid w:val="00E200E6"/>
    <w:rsid w:val="00E20407"/>
    <w:rsid w:val="00E21966"/>
    <w:rsid w:val="00E2295D"/>
    <w:rsid w:val="00E2340A"/>
    <w:rsid w:val="00E237FB"/>
    <w:rsid w:val="00E23905"/>
    <w:rsid w:val="00E249E6"/>
    <w:rsid w:val="00E31F81"/>
    <w:rsid w:val="00E32A70"/>
    <w:rsid w:val="00E34437"/>
    <w:rsid w:val="00E3580D"/>
    <w:rsid w:val="00E359DA"/>
    <w:rsid w:val="00E36B9C"/>
    <w:rsid w:val="00E37A2C"/>
    <w:rsid w:val="00E43589"/>
    <w:rsid w:val="00E43A8E"/>
    <w:rsid w:val="00E44EEA"/>
    <w:rsid w:val="00E462C2"/>
    <w:rsid w:val="00E46A73"/>
    <w:rsid w:val="00E477CF"/>
    <w:rsid w:val="00E47A69"/>
    <w:rsid w:val="00E520D6"/>
    <w:rsid w:val="00E531F0"/>
    <w:rsid w:val="00E5521F"/>
    <w:rsid w:val="00E56D9A"/>
    <w:rsid w:val="00E575A5"/>
    <w:rsid w:val="00E6057B"/>
    <w:rsid w:val="00E625F3"/>
    <w:rsid w:val="00E64710"/>
    <w:rsid w:val="00E655BC"/>
    <w:rsid w:val="00E65A03"/>
    <w:rsid w:val="00E65CD8"/>
    <w:rsid w:val="00E6799F"/>
    <w:rsid w:val="00E706AB"/>
    <w:rsid w:val="00E7180D"/>
    <w:rsid w:val="00E7217C"/>
    <w:rsid w:val="00E75096"/>
    <w:rsid w:val="00E75311"/>
    <w:rsid w:val="00E7535E"/>
    <w:rsid w:val="00E84A8B"/>
    <w:rsid w:val="00E86A2A"/>
    <w:rsid w:val="00E86CFF"/>
    <w:rsid w:val="00E90754"/>
    <w:rsid w:val="00E91DBB"/>
    <w:rsid w:val="00E92AA0"/>
    <w:rsid w:val="00E93647"/>
    <w:rsid w:val="00E955C3"/>
    <w:rsid w:val="00E9643A"/>
    <w:rsid w:val="00E9697E"/>
    <w:rsid w:val="00E9786F"/>
    <w:rsid w:val="00E97B75"/>
    <w:rsid w:val="00EA47B4"/>
    <w:rsid w:val="00EA485A"/>
    <w:rsid w:val="00EA6800"/>
    <w:rsid w:val="00EB387F"/>
    <w:rsid w:val="00EB3FC3"/>
    <w:rsid w:val="00EB548E"/>
    <w:rsid w:val="00EB5946"/>
    <w:rsid w:val="00EB5F1A"/>
    <w:rsid w:val="00EB5FD3"/>
    <w:rsid w:val="00EB7149"/>
    <w:rsid w:val="00EC243F"/>
    <w:rsid w:val="00EC6484"/>
    <w:rsid w:val="00EC6611"/>
    <w:rsid w:val="00EC70AE"/>
    <w:rsid w:val="00EC7140"/>
    <w:rsid w:val="00EC723F"/>
    <w:rsid w:val="00EC767C"/>
    <w:rsid w:val="00ED05BD"/>
    <w:rsid w:val="00ED0F9E"/>
    <w:rsid w:val="00ED16D2"/>
    <w:rsid w:val="00ED5105"/>
    <w:rsid w:val="00ED6BA1"/>
    <w:rsid w:val="00EE0265"/>
    <w:rsid w:val="00EE0CD5"/>
    <w:rsid w:val="00EE2A51"/>
    <w:rsid w:val="00EE4450"/>
    <w:rsid w:val="00EE52E3"/>
    <w:rsid w:val="00EE6F2D"/>
    <w:rsid w:val="00EE72A1"/>
    <w:rsid w:val="00EF0920"/>
    <w:rsid w:val="00EF0B7C"/>
    <w:rsid w:val="00EF1EEF"/>
    <w:rsid w:val="00EF1F6E"/>
    <w:rsid w:val="00EF23F9"/>
    <w:rsid w:val="00EF37E9"/>
    <w:rsid w:val="00EF3B65"/>
    <w:rsid w:val="00EF494A"/>
    <w:rsid w:val="00EF4C75"/>
    <w:rsid w:val="00EF5426"/>
    <w:rsid w:val="00EF5DC3"/>
    <w:rsid w:val="00EF7063"/>
    <w:rsid w:val="00EF7992"/>
    <w:rsid w:val="00F017F5"/>
    <w:rsid w:val="00F01B74"/>
    <w:rsid w:val="00F053E9"/>
    <w:rsid w:val="00F05FBC"/>
    <w:rsid w:val="00F07C48"/>
    <w:rsid w:val="00F10171"/>
    <w:rsid w:val="00F1081F"/>
    <w:rsid w:val="00F1551E"/>
    <w:rsid w:val="00F17D15"/>
    <w:rsid w:val="00F20053"/>
    <w:rsid w:val="00F23F11"/>
    <w:rsid w:val="00F249B0"/>
    <w:rsid w:val="00F261EB"/>
    <w:rsid w:val="00F26999"/>
    <w:rsid w:val="00F27536"/>
    <w:rsid w:val="00F27792"/>
    <w:rsid w:val="00F27C2E"/>
    <w:rsid w:val="00F315CD"/>
    <w:rsid w:val="00F31A86"/>
    <w:rsid w:val="00F35571"/>
    <w:rsid w:val="00F42389"/>
    <w:rsid w:val="00F428C6"/>
    <w:rsid w:val="00F44C71"/>
    <w:rsid w:val="00F46AC8"/>
    <w:rsid w:val="00F47922"/>
    <w:rsid w:val="00F52B92"/>
    <w:rsid w:val="00F540D6"/>
    <w:rsid w:val="00F543BA"/>
    <w:rsid w:val="00F54F62"/>
    <w:rsid w:val="00F56E24"/>
    <w:rsid w:val="00F579A7"/>
    <w:rsid w:val="00F6003C"/>
    <w:rsid w:val="00F60398"/>
    <w:rsid w:val="00F604F0"/>
    <w:rsid w:val="00F60A61"/>
    <w:rsid w:val="00F6278E"/>
    <w:rsid w:val="00F62A49"/>
    <w:rsid w:val="00F63B66"/>
    <w:rsid w:val="00F63BCA"/>
    <w:rsid w:val="00F65298"/>
    <w:rsid w:val="00F65667"/>
    <w:rsid w:val="00F657A4"/>
    <w:rsid w:val="00F700FF"/>
    <w:rsid w:val="00F70920"/>
    <w:rsid w:val="00F70B1B"/>
    <w:rsid w:val="00F71C70"/>
    <w:rsid w:val="00F7295E"/>
    <w:rsid w:val="00F72B5F"/>
    <w:rsid w:val="00F73013"/>
    <w:rsid w:val="00F777AF"/>
    <w:rsid w:val="00F77D98"/>
    <w:rsid w:val="00F800E8"/>
    <w:rsid w:val="00F804FE"/>
    <w:rsid w:val="00F80AA5"/>
    <w:rsid w:val="00F80E9D"/>
    <w:rsid w:val="00F84228"/>
    <w:rsid w:val="00F84CB0"/>
    <w:rsid w:val="00F85A4F"/>
    <w:rsid w:val="00F87433"/>
    <w:rsid w:val="00F90727"/>
    <w:rsid w:val="00F9076D"/>
    <w:rsid w:val="00F915D8"/>
    <w:rsid w:val="00F93C8C"/>
    <w:rsid w:val="00F93D9D"/>
    <w:rsid w:val="00F942A7"/>
    <w:rsid w:val="00F967B3"/>
    <w:rsid w:val="00F96EE4"/>
    <w:rsid w:val="00F97A60"/>
    <w:rsid w:val="00F97C5F"/>
    <w:rsid w:val="00FA0015"/>
    <w:rsid w:val="00FA02CE"/>
    <w:rsid w:val="00FA1D30"/>
    <w:rsid w:val="00FA30E4"/>
    <w:rsid w:val="00FA37B7"/>
    <w:rsid w:val="00FA56EF"/>
    <w:rsid w:val="00FA690E"/>
    <w:rsid w:val="00FA7A97"/>
    <w:rsid w:val="00FB0F35"/>
    <w:rsid w:val="00FB2863"/>
    <w:rsid w:val="00FB4194"/>
    <w:rsid w:val="00FB612C"/>
    <w:rsid w:val="00FB67D0"/>
    <w:rsid w:val="00FB6A23"/>
    <w:rsid w:val="00FC005C"/>
    <w:rsid w:val="00FC29E7"/>
    <w:rsid w:val="00FC41A4"/>
    <w:rsid w:val="00FC4388"/>
    <w:rsid w:val="00FC4A4D"/>
    <w:rsid w:val="00FC5163"/>
    <w:rsid w:val="00FC5BD4"/>
    <w:rsid w:val="00FC778C"/>
    <w:rsid w:val="00FC78D1"/>
    <w:rsid w:val="00FD0346"/>
    <w:rsid w:val="00FD1050"/>
    <w:rsid w:val="00FD26D7"/>
    <w:rsid w:val="00FD332F"/>
    <w:rsid w:val="00FD3C12"/>
    <w:rsid w:val="00FD3FD9"/>
    <w:rsid w:val="00FD69BD"/>
    <w:rsid w:val="00FD763F"/>
    <w:rsid w:val="00FE0FFB"/>
    <w:rsid w:val="00FE128F"/>
    <w:rsid w:val="00FE25B1"/>
    <w:rsid w:val="00FE3358"/>
    <w:rsid w:val="00FE696A"/>
    <w:rsid w:val="00FE6BBC"/>
    <w:rsid w:val="00FF1393"/>
    <w:rsid w:val="00FF18A0"/>
    <w:rsid w:val="00FF1A2C"/>
    <w:rsid w:val="00FF2442"/>
    <w:rsid w:val="00FF5DE1"/>
    <w:rsid w:val="00FF6453"/>
    <w:rsid w:val="00FF7A7E"/>
    <w:rsid w:val="00FF7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36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36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9636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963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96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36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36E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6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636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9636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96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9636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96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36E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29636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2963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3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63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636E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70</Words>
  <Characters>12369</Characters>
  <Application>Microsoft Office Word</Application>
  <DocSecurity>0</DocSecurity>
  <Lines>103</Lines>
  <Paragraphs>29</Paragraphs>
  <ScaleCrop>false</ScaleCrop>
  <Company/>
  <LinksUpToDate>false</LinksUpToDate>
  <CharactersWithSpaces>14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shra</dc:creator>
  <cp:lastModifiedBy>smishra</cp:lastModifiedBy>
  <cp:revision>3</cp:revision>
  <dcterms:created xsi:type="dcterms:W3CDTF">2014-02-23T23:35:00Z</dcterms:created>
  <dcterms:modified xsi:type="dcterms:W3CDTF">2014-02-23T23:36:00Z</dcterms:modified>
</cp:coreProperties>
</file>